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page" w:tblpX="519" w:tblpY="1167"/>
        <w:tblW w:w="157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10348"/>
      </w:tblGrid>
      <w:tr w:rsidR="00F66C89" w14:paraId="265E0075" w14:textId="77777777" w:rsidTr="00B775B7">
        <w:trPr>
          <w:trHeight w:val="416"/>
        </w:trPr>
        <w:tc>
          <w:tcPr>
            <w:tcW w:w="15735" w:type="dxa"/>
            <w:gridSpan w:val="2"/>
            <w:tcBorders>
              <w:bottom w:val="single" w:sz="18" w:space="0" w:color="auto"/>
            </w:tcBorders>
            <w:vAlign w:val="center"/>
          </w:tcPr>
          <w:p w14:paraId="168C7B2C" w14:textId="77777777" w:rsidR="00F66C89" w:rsidRPr="000C6029" w:rsidRDefault="00F66C89" w:rsidP="00B775B7">
            <w:pPr>
              <w:rPr>
                <w:b/>
                <w:bCs/>
              </w:rPr>
            </w:pPr>
            <w:r w:rsidRPr="000C6029">
              <w:rPr>
                <w:b/>
                <w:bCs/>
              </w:rPr>
              <w:t>Supplementary Table 1. Kinetic variable definitions</w:t>
            </w:r>
          </w:p>
        </w:tc>
      </w:tr>
      <w:tr w:rsidR="00F66C89" w14:paraId="00CA6035" w14:textId="77777777" w:rsidTr="00B775B7">
        <w:trPr>
          <w:trHeight w:val="445"/>
        </w:trPr>
        <w:tc>
          <w:tcPr>
            <w:tcW w:w="5387" w:type="dxa"/>
            <w:tcBorders>
              <w:top w:val="single" w:sz="18" w:space="0" w:color="auto"/>
              <w:bottom w:val="single" w:sz="8" w:space="0" w:color="auto"/>
            </w:tcBorders>
            <w:vAlign w:val="center"/>
          </w:tcPr>
          <w:p w14:paraId="7F444830" w14:textId="77777777" w:rsidR="00F66C89" w:rsidRPr="00CF7D65" w:rsidRDefault="00F66C89" w:rsidP="00B775B7">
            <w:pPr>
              <w:rPr>
                <w:b/>
                <w:bCs/>
              </w:rPr>
            </w:pPr>
            <w:r w:rsidRPr="00CF7D65">
              <w:rPr>
                <w:b/>
                <w:bCs/>
              </w:rPr>
              <w:t>Variable</w:t>
            </w:r>
          </w:p>
        </w:tc>
        <w:tc>
          <w:tcPr>
            <w:tcW w:w="10348" w:type="dxa"/>
            <w:tcBorders>
              <w:top w:val="single" w:sz="18" w:space="0" w:color="auto"/>
              <w:bottom w:val="single" w:sz="8" w:space="0" w:color="auto"/>
            </w:tcBorders>
            <w:vAlign w:val="center"/>
          </w:tcPr>
          <w:p w14:paraId="799268C6" w14:textId="77777777" w:rsidR="00F66C89" w:rsidRPr="00CF7D65" w:rsidRDefault="00F66C89" w:rsidP="00B775B7">
            <w:pPr>
              <w:rPr>
                <w:b/>
                <w:bCs/>
              </w:rPr>
            </w:pPr>
            <w:r w:rsidRPr="00CF7D65">
              <w:rPr>
                <w:b/>
                <w:bCs/>
              </w:rPr>
              <w:t>Description</w:t>
            </w:r>
          </w:p>
        </w:tc>
      </w:tr>
      <w:tr w:rsidR="00F66C89" w14:paraId="55DD2FC2" w14:textId="77777777" w:rsidTr="00B775B7">
        <w:trPr>
          <w:trHeight w:val="397"/>
        </w:trPr>
        <w:tc>
          <w:tcPr>
            <w:tcW w:w="5387" w:type="dxa"/>
            <w:tcBorders>
              <w:top w:val="single" w:sz="8" w:space="0" w:color="auto"/>
            </w:tcBorders>
            <w:shd w:val="clear" w:color="auto" w:fill="E8E8E8" w:themeFill="background2"/>
            <w:vAlign w:val="center"/>
          </w:tcPr>
          <w:p w14:paraId="6ED9707F" w14:textId="77777777" w:rsidR="00F66C89" w:rsidRDefault="00F66C89" w:rsidP="00B775B7">
            <w:r>
              <w:t>Peak vertical ground reaction force (VGRF) [</w:t>
            </w:r>
            <w:r w:rsidRPr="0080501B">
              <w:t>BW</w:t>
            </w:r>
            <w:r>
              <w:t>]</w:t>
            </w:r>
          </w:p>
        </w:tc>
        <w:tc>
          <w:tcPr>
            <w:tcW w:w="10348" w:type="dxa"/>
            <w:tcBorders>
              <w:top w:val="single" w:sz="8" w:space="0" w:color="auto"/>
            </w:tcBorders>
            <w:shd w:val="clear" w:color="auto" w:fill="E8E8E8" w:themeFill="background2"/>
            <w:vAlign w:val="center"/>
          </w:tcPr>
          <w:p w14:paraId="26BDAE87" w14:textId="77777777" w:rsidR="00F66C89" w:rsidRDefault="00F66C89" w:rsidP="00B775B7">
            <w:r w:rsidRPr="00411F8C">
              <w:t xml:space="preserve">Peak </w:t>
            </w:r>
            <w:r>
              <w:t xml:space="preserve">vertical ground reaction force during </w:t>
            </w:r>
            <w:r w:rsidRPr="00411F8C">
              <w:t>the active peak</w:t>
            </w:r>
            <w:r>
              <w:t xml:space="preserve"> of each jumping cycle.</w:t>
            </w:r>
          </w:p>
        </w:tc>
      </w:tr>
      <w:tr w:rsidR="00F66C89" w14:paraId="0C5CD89E" w14:textId="77777777" w:rsidTr="00B775B7">
        <w:trPr>
          <w:trHeight w:val="397"/>
        </w:trPr>
        <w:tc>
          <w:tcPr>
            <w:tcW w:w="5387" w:type="dxa"/>
            <w:shd w:val="clear" w:color="auto" w:fill="auto"/>
            <w:vAlign w:val="center"/>
          </w:tcPr>
          <w:p w14:paraId="217E0097" w14:textId="77777777" w:rsidR="00F66C89" w:rsidRDefault="00F66C89" w:rsidP="00B775B7">
            <w:r w:rsidRPr="0080501B">
              <w:t xml:space="preserve">Ground contact time </w:t>
            </w:r>
            <w:r>
              <w:t>(GCT) [</w:t>
            </w:r>
            <w:r w:rsidRPr="0080501B">
              <w:t>s</w:t>
            </w:r>
            <w:r>
              <w:t>]</w:t>
            </w:r>
          </w:p>
        </w:tc>
        <w:tc>
          <w:tcPr>
            <w:tcW w:w="10348" w:type="dxa"/>
            <w:shd w:val="clear" w:color="auto" w:fill="auto"/>
            <w:vAlign w:val="center"/>
          </w:tcPr>
          <w:p w14:paraId="79E975E5" w14:textId="77777777" w:rsidR="00F66C89" w:rsidRDefault="00F66C89" w:rsidP="00B775B7">
            <w:r w:rsidRPr="004F5805">
              <w:t xml:space="preserve">Time </w:t>
            </w:r>
            <w:r>
              <w:t xml:space="preserve">between each touch-down and take-off. </w:t>
            </w:r>
          </w:p>
        </w:tc>
      </w:tr>
      <w:tr w:rsidR="00F66C89" w14:paraId="4F594067" w14:textId="77777777" w:rsidTr="00B775B7">
        <w:trPr>
          <w:trHeight w:val="951"/>
        </w:trPr>
        <w:tc>
          <w:tcPr>
            <w:tcW w:w="5387" w:type="dxa"/>
            <w:shd w:val="clear" w:color="auto" w:fill="E8E8E8" w:themeFill="background2"/>
            <w:vAlign w:val="center"/>
          </w:tcPr>
          <w:p w14:paraId="60EED3A1" w14:textId="77777777" w:rsidR="00F66C89" w:rsidRDefault="00F66C89" w:rsidP="00B775B7">
            <w:r>
              <w:t>Peak c</w:t>
            </w:r>
            <w:r w:rsidRPr="0080501B">
              <w:t xml:space="preserve">entre of mass displacement </w:t>
            </w:r>
            <w:r>
              <w:t>[</w:t>
            </w:r>
            <w:r w:rsidRPr="0080501B">
              <w:t>m</w:t>
            </w:r>
            <w:r>
              <w:t>]</w:t>
            </w:r>
          </w:p>
        </w:tc>
        <w:tc>
          <w:tcPr>
            <w:tcW w:w="10348" w:type="dxa"/>
            <w:shd w:val="clear" w:color="auto" w:fill="E8E8E8" w:themeFill="background2"/>
            <w:vAlign w:val="center"/>
          </w:tcPr>
          <w:p w14:paraId="4539A41A" w14:textId="77777777" w:rsidR="00F66C89" w:rsidRDefault="00F66C89" w:rsidP="00B775B7">
            <w:r>
              <w:t>Peak vertical displacement of the body’s centre of mass during ground contact was determined by dividing the vertical ground reaction force by body mass to determine acceleration. Centre of mass displacement was then calculated through the double integration of acceleration from initial ground contact.</w:t>
            </w:r>
          </w:p>
        </w:tc>
      </w:tr>
      <w:tr w:rsidR="00F66C89" w14:paraId="7E08F0ED" w14:textId="77777777" w:rsidTr="00B775B7">
        <w:trPr>
          <w:trHeight w:val="699"/>
        </w:trPr>
        <w:tc>
          <w:tcPr>
            <w:tcW w:w="5387" w:type="dxa"/>
            <w:shd w:val="clear" w:color="auto" w:fill="auto"/>
            <w:vAlign w:val="center"/>
          </w:tcPr>
          <w:p w14:paraId="2E0889C8" w14:textId="77777777" w:rsidR="00F66C89" w:rsidRDefault="00F66C89" w:rsidP="00B775B7">
            <w:r w:rsidRPr="0080501B">
              <w:t xml:space="preserve">Vertical </w:t>
            </w:r>
            <w:r>
              <w:t xml:space="preserve">relative </w:t>
            </w:r>
            <w:r w:rsidRPr="0080501B">
              <w:t>leg stiffness</w:t>
            </w:r>
            <w:r>
              <w:t xml:space="preserve"> </w:t>
            </w:r>
            <w:r w:rsidRPr="00D23783">
              <w:t>(</w:t>
            </w:r>
            <w:r w:rsidRPr="00D23783">
              <w:rPr>
                <w:i/>
                <w:iCs/>
              </w:rPr>
              <w:t>k</w:t>
            </w:r>
            <w:r w:rsidRPr="00D23783">
              <w:rPr>
                <w:vertAlign w:val="subscript"/>
              </w:rPr>
              <w:t>leg</w:t>
            </w:r>
            <w:r w:rsidRPr="00D23783">
              <w:t>)</w:t>
            </w:r>
            <w:r w:rsidRPr="0080501B">
              <w:t xml:space="preserve"> </w:t>
            </w:r>
            <w:r>
              <w:t>[</w:t>
            </w:r>
            <w:r w:rsidRPr="0080501B">
              <w:t>BW·m</w:t>
            </w:r>
            <w:r w:rsidRPr="0080501B">
              <w:rPr>
                <w:vertAlign w:val="superscript"/>
              </w:rPr>
              <w:t>–1</w:t>
            </w:r>
            <w:r w:rsidRPr="00D23783">
              <w:t>]</w:t>
            </w:r>
          </w:p>
        </w:tc>
        <w:tc>
          <w:tcPr>
            <w:tcW w:w="10348" w:type="dxa"/>
            <w:shd w:val="clear" w:color="auto" w:fill="auto"/>
            <w:vAlign w:val="center"/>
          </w:tcPr>
          <w:p w14:paraId="189A99BF" w14:textId="07CA2DD4" w:rsidR="00F66C89" w:rsidRPr="00EA4F7E" w:rsidRDefault="00F66C89" w:rsidP="00B775B7">
            <w:r w:rsidRPr="00C04284">
              <w:t xml:space="preserve">Ratio of peak </w:t>
            </w:r>
            <w:r>
              <w:t>vertical ground reaction force</w:t>
            </w:r>
            <w:r w:rsidRPr="00C04284">
              <w:t xml:space="preserve"> to the corresponding centre of mass displacement at the time of peak</w:t>
            </w:r>
            <w:r>
              <w:t xml:space="preserve"> vertical ground reaction force </w:t>
            </w:r>
            <w:sdt>
              <w:sdtPr>
                <w:rPr>
                  <w:color w:val="000000"/>
                  <w:vertAlign w:val="superscript"/>
                </w:rPr>
                <w:tag w:val="MENDELEY_CITATION_v3_eyJjaXRhdGlvbklEIjoiTUVOREVMRVlfQ0lUQVRJT05fZTYyM2IyODEtMjdlYS00NTllLTgxMTYtZTdlOWM0ZTg2ODgzIiwicHJvcGVydGllcyI6eyJub3RlSW5kZXgiOjB9LCJpc0VkaXRlZCI6ZmFsc2UsIm1hbnVhbE92ZXJyaWRlIjp7ImNpdGVwcm9jVGV4dCI6IjxzdXA+MTwvc3VwPiIsImlzTWFudWFsbHlPdmVycmlkZGVuIjpmYWxzZSwibWFudWFsT3ZlcnJpZGVUZXh0IjoiIn0sImNpdGF0aW9uSXRlbXMiOlt7ImlkIjoiODQzZTRiNGItYzg0YS0zMmRjLTlkODYtOTc4MTJiZDc3ZGNhIiwiaXRlbURhdGEiOnsidHlwZSI6ImFydGljbGUtam91cm5hbCIsImlkIjoiODQzZTRiNGItYzg0YS0zMmRjLTlkODYtOTc4MTJiZDc3ZGNhIiwidGl0bGUiOiJMb3dlciBFeHRyZW1pdHkgU3RpZmZuZXNzOiBDb25zaWRlcmF0aW9ucyBmb3IgVGVzdGluZywgUGVyZm9ybWFuY2UgRW5oYW5jZW1lbnQsIGFuZCBJbmp1cnkgUmlzayIsImF1dGhvciI6W3siZmFtaWx5IjoiQnJhemllciIsImdpdmVuIjoiSm9uIiwicGFyc2UtbmFtZXMiOmZhbHNlLCJkcm9wcGluZy1wYXJ0aWNsZSI6IiIsIm5vbi1kcm9wcGluZy1wYXJ0aWNsZSI6IiJ9LHsiZmFtaWx5IjoiTWFsb25leSIsImdpdmVuIjoiU2VhbiIsInBhcnNlLW5hbWVzIjpmYWxzZSwiZHJvcHBpbmctcGFydGljbGUiOiIiLCJub24tZHJvcHBpbmctcGFydGljbGUiOiIifSx7ImZhbWlseSI6IkJpc2hvcCIsImdpdmVuIjoiQ2hyaXMiLCJwYXJzZS1uYW1lcyI6ZmFsc2UsImRyb3BwaW5nLXBhcnRpY2xlIjoiIiwibm9uLWRyb3BwaW5nLXBhcnRpY2xlIjoiIn0seyJmYW1pbHkiOiJSZWFkIiwiZ2l2ZW4iOiJQYXVsIEouIiwicGFyc2UtbmFtZXMiOmZhbHNlLCJkcm9wcGluZy1wYXJ0aWNsZSI6IiIsIm5vbi1kcm9wcGluZy1wYXJ0aWNsZSI6IiJ9LHsiZmFtaWx5IjoiVHVybmVyIiwiZ2l2ZW4iOiJBbnRob255IE4uIiwicGFyc2UtbmFtZXMiOmZhbHNlLCJkcm9wcGluZy1wYXJ0aWNsZSI6IiIsIm5vbi1kcm9wcGluZy1wYXJ0aWNsZSI6IiJ9XSwiY29udGFpbmVyLXRpdGxlIjoiSm91cm5hbCBvZiBzdHJlbmd0aCBhbmQgY29uZGl0aW9uaW5nIHJlc2VhcmNoIiwiRE9JIjoiMTAuMTUxOS9KU0MuMDAwMDAwMDAwMDAwMjI4MyIsIklTQk4iOiIwMDAwMDAwMDAwIiwiSVNTTiI6IjE1MzM0Mjg3IiwiUE1JRCI6IjI5MTEyMDU0IiwiaXNzdWVkIjp7ImRhdGUtcGFydHMiOltbMjAxOV1dfSwicGFnZSI6IjExNTYtMTE2NiIsImFic3RyYWN0IjoiQnJhemllciwgSiwgTWFsb25leSwgUywgQmlzaG9wLCBDLCBSZWFkLCBQSiwgYW5kIFR1cm5lciwgQU4uIExvd2VyIGV4dHJlbWl0eSBzdGlmZm5lc3M6IGNvbnNpZGVyYXRpb25zIGZvciB0ZXN0aW5nLCBwZXJmb3JtYW5jZSBlbmhhbmNlbWVudCwgYW5kIGluanVyeSByaXNrLiBKIFN0cmVuZ3RoIENvbmQgUmVzIDMzKDQpOiAxMTU2LTExNjYsIDIwMTktRm9yY2UtZGVmb3JtYXRpb24gY2hhcmFjdGVyaXN0aWNzIG9mIHRoZSBsb3dlciBsaW1iIGhhdmUgYmVlbiBhc3NvY2lhdGVkIHdpdGggYXRobGV0aWMgcGVyZm9ybWFuY2UgYW5kIG1heSBtb2R1bGF0ZSB0aGUgcmlzayBvZiBpbmp1cnkuIERlc3BpdGUgdGhlc2Uga25vd24gYXNzb2NpYXRpb25zLCBtZWFzdXJlbWVudHMgb2YgbG93ZXIgZXh0cmVtaXR5IHN0aWZmbmVzcyBhcmUgbm90IGNvbW1vbmx5IGFkbWluaXN0ZXJlZCBieSBzdHJlbmd0aCBhbmQgY29uZGl0aW9uaW5nIGNvYWNoZXMuIFRoaXMgcmV2aWV3IHByb3ZpZGVzIGFuIG92ZXJ2aWV3IG9mIHRoZSBhdmFpbGFibGUgbGl0ZXJhdHVyZSBwZXJ0YWluaW5nIHRvIHRoZSBlZmZlY3RzIG9mIGxvd2VyIGV4dHJlbWl0eSBzdGlmZm5lc3Mgb24gcGh5c2ljYWwgcGVyZm9ybWFuY2UgYW5kIGluanVyeSByaXNrLiBQcmFjdGljYWwgbWV0aG9kcyBvZiBtb25pdG9yaW5nIGFuZCB0cmFpbmluZyBzdGlmZm5lc3MgYXJlIGFsc28gZGlzY3Vzc2VkLiBUaGUgY3VtdWxhdGl2ZSBib2R5IG9mIGV2aWRlbmNlIGluZGljYXRlcyB0aGF0IGluY3JlYXNlcyBpbiBsb3dlciBleHRyZW1pdHkgc3RpZmZuZXNzIGFyZSBhc3NvY2lhdGVkIHdpdGggaGVpZ2h0ZW5lZCBwZXJmb3JtYW5jZSBpbiBhdGhsZXRpYyB0YXNrcyBzdWNoIGFzIGhvcHBpbmcsIGp1bXBpbmcsIHRocm93aW5nLCBlbmR1cmFuY2UgcnVubmluZywgc3ByaW50aW5nLCBhbmQgY2hhbmdpbmcgZGlyZWN0aW9uLiBSZWxhdGlvbnNoaXBzIHdpdGggaW5qdXJ5IGFyZSBsZXNzIGNvbmNsdXNpdmUgYmVjYXVzZSBib3RoIGV4Y2Vzc2l2ZSBhbmQgaW5zdWZmaWNpZW50IGxpbWIgc3RpZmZuZXNzIGhhdmUgYmVlbiBwb3N0dWxhdGVkIHRvIGluY3JlYXNlIHJpc2suIFRodXMsIHRoZSBcIm9wdGltYWxcIiBsZXZlbCBvZiBzdGlmZm5lc3Mgc2VlbXMgdG8gYmUgZGVwZW5kZW50IG9uIHRoZSBhbnRocm9wb21ldHJ5IGFuZCBwaHlzaWNhbCBjYXBhYmlsaXRpZXMgb2YgdGhlIGF0aGxldGUsIGluIGFkZGl0aW9uIHRvIHNwb3J0LXNwZWNpZmljIGFjdGl2aXR5IGRlbWFuZHMuIFRyYWluaW5nIGludGVydmVudGlvbnMgY2FuIHBvc2l0aXZlbHkgZW5oYW5jZSBsb3dlciBleHRyZW1pdHkgc3RpZmZuZXNzLCBpbmNsdWRpbmcgaXNvbWV0cmljLCBlY2NlbnRyaWMsIGFuZCBpc290b25pYyBzdHJlbmd0aCB0cmFpbmluZyBhbmQgcGx5b21ldHJpY3MuIENvbXBsZXggdHJhaW5pbmcgYWxzbyBzZWVtcyB0byBwcm92aWRlIGEgcG90ZW50IHN0aW11bHVzIGFuZCBtYXkgYmUgbW9yZSBlZmZlY3RpdmUgdGhhbiB0aGUgdXNlIG9mIHNpbmd1bGFyIHRyYWluaW5nIG1vZGVzLiBGb3IgcGx5b21ldHJpYyBhY3Rpdml0aWVzLCBpdCBpcyByZWNvbW1lbmRlZCB0aGF0IGNvYWNoZXMgdXNlIGEgZGV2ZWxvcG1lbnRhbCBzZXF1ZW5jZSBvZiBleGVyY2lzZXMgd2l0aCBpbmNyZWFzaW5nIGVjY2VudHJpYyBkZW1hbmQgdG8gcHJvdmlkZSBhbiBhcHByb3ByaWF0ZSBzdGltdWx1cyBiYXNlZCBvbiB0aGUgdHJhaW5pbmcgYWdlIGFuZCB0ZWNobmljYWwgY29tcGV0ZW5jeSBvZiB0aGUgYXRobGV0ZS4iLCJpc3N1ZSI6IjQiLCJ2b2x1bWUiOiIzMyIsImNvbnRhaW5lci10aXRsZS1zaG9ydCI6IkogU3RyZW5ndGggQ29uZCBSZXMifSwidXJpcyI6WyJodHRwOi8vd3d3Lm1lbmRlbGV5LmNvbS9kb2N1bWVudHMvP3V1aWQ9NzAxOWZkNmQtZjY2OC00NmFkLTliMzctODU3YTA0NGJiMjEwIl0sImlzVGVtcG9yYXJ5IjpmYWxzZSwibGVnYWN5RGVza3RvcElkIjoiNzAxOWZkNmQtZjY2OC00NmFkLTliMzctODU3YTA0NGJiMjEwIn1dfQ=="/>
                <w:id w:val="-1893801799"/>
                <w:placeholder>
                  <w:docPart w:val="E3C1ACEB875FBA46841ACC066B18342B"/>
                </w:placeholder>
              </w:sdtPr>
              <w:sdtEndPr/>
              <w:sdtContent>
                <w:r w:rsidR="00523C21" w:rsidRPr="00523C21">
                  <w:rPr>
                    <w:color w:val="000000"/>
                    <w:vertAlign w:val="superscript"/>
                  </w:rPr>
                  <w:t>1</w:t>
                </w:r>
              </w:sdtContent>
            </w:sdt>
            <w:r w:rsidRPr="00C04284">
              <w:t xml:space="preserve">. </w:t>
            </w:r>
          </w:p>
        </w:tc>
      </w:tr>
      <w:tr w:rsidR="00F66C89" w14:paraId="47BA3352" w14:textId="77777777" w:rsidTr="00B775B7">
        <w:trPr>
          <w:trHeight w:val="686"/>
        </w:trPr>
        <w:tc>
          <w:tcPr>
            <w:tcW w:w="5387" w:type="dxa"/>
            <w:shd w:val="clear" w:color="auto" w:fill="E8E8E8" w:themeFill="background2"/>
            <w:vAlign w:val="center"/>
          </w:tcPr>
          <w:p w14:paraId="380FAB4F" w14:textId="77777777" w:rsidR="00F66C89" w:rsidRDefault="00F66C89" w:rsidP="00B775B7">
            <w:r w:rsidRPr="0080501B">
              <w:t xml:space="preserve">Vertical average loading rate </w:t>
            </w:r>
            <w:r>
              <w:t>(VALR) [</w:t>
            </w:r>
            <w:r w:rsidRPr="0080501B">
              <w:t>BW·s</w:t>
            </w:r>
            <w:r w:rsidRPr="0080501B">
              <w:rPr>
                <w:vertAlign w:val="superscript"/>
              </w:rPr>
              <w:t>–1</w:t>
            </w:r>
            <w:r>
              <w:t>]</w:t>
            </w:r>
          </w:p>
        </w:tc>
        <w:tc>
          <w:tcPr>
            <w:tcW w:w="10348" w:type="dxa"/>
            <w:shd w:val="clear" w:color="auto" w:fill="E8E8E8" w:themeFill="background2"/>
            <w:vAlign w:val="center"/>
          </w:tcPr>
          <w:p w14:paraId="4C2BCF3D" w14:textId="67E6051E" w:rsidR="00F66C89" w:rsidRPr="00411F8C" w:rsidRDefault="00F66C89" w:rsidP="00B775B7">
            <w:r>
              <w:t>T</w:t>
            </w:r>
            <w:r w:rsidRPr="008F7039">
              <w:t>he average change in force between 20 and 80% of the time to peak impact</w:t>
            </w:r>
            <w:r>
              <w:t xml:space="preserve"> </w:t>
            </w:r>
            <w:sdt>
              <w:sdtPr>
                <w:rPr>
                  <w:color w:val="000000"/>
                  <w:vertAlign w:val="superscript"/>
                </w:rPr>
                <w:tag w:val="MENDELEY_CITATION_v3_eyJjaXRhdGlvbklEIjoiTUVOREVMRVlfQ0lUQVRJT05fZjczMmViMzQtZjhjMi00N2MyLWIxNDQtNjc3N2NkNWYyNjk3IiwicHJvcGVydGllcyI6eyJub3RlSW5kZXgiOjB9LCJpc0VkaXRlZCI6ZmFsc2UsIm1hbnVhbE92ZXJyaWRlIjp7ImNpdGVwcm9jVGV4dCI6IjxzdXA+Mzwvc3VwPiIsImlzTWFudWFsbHlPdmVycmlkZGVuIjpmYWxzZSwibWFudWFsT3ZlcnJpZGVUZXh0IjoiIn0sImNpdGF0aW9uSXRlbXMiOlt7ImlkIjoiMDNiYTE2MmMtZTc3ZC0zM2I5LWJiNjAtMDBjN2U5MTBmYTI3IiwiaXRlbURhdGEiOnsidHlwZSI6ImFydGljbGUtam91cm5hbCIsImlkIjoiMDNiYTE2MmMtZTc3ZC0zM2I5LWJiNjAtMDBjN2U5MTBmYTI3IiwidGl0bGUiOiJCaW9tZWNoYW5pY2FsIGZhY3RvcnMgYXNzb2NpYXRlZCB3aXRoIHRpYmlhbCBzdHJlc3MgZnJhY3R1cmUgaW4gZmVtYWxlIHJ1bm5lcnMiLCJhdXRob3IiOlt7ImZhbWlseSI6Ik1pbG5lciIsImdpdmVuIjoiQ2xhcmUgRS4iLCJwYXJzZS1uYW1lcyI6ZmFsc2UsImRyb3BwaW5nLXBhcnRpY2xlIjoiIiwibm9uLWRyb3BwaW5nLXBhcnRpY2xlIjoiIn0seyJmYW1pbHkiOiJGZXJiZXIiLCJnaXZlbiI6IlJlZWQiLCJwYXJzZS1uYW1lcyI6ZmFsc2UsImRyb3BwaW5nLXBhcnRpY2xlIjoiIiwibm9uLWRyb3BwaW5nLXBhcnRpY2xlIjoiIn0seyJmYW1pbHkiOiJQb2xsYXJkIiwiZ2l2ZW4iOiJDaHJpc3RpbmUgRC4iLCJwYXJzZS1uYW1lcyI6ZmFsc2UsImRyb3BwaW5nLXBhcnRpY2xlIjoiIiwibm9uLWRyb3BwaW5nLXBhcnRpY2xlIjoiIn0seyJmYW1pbHkiOiJIYW1pbGwiLCJnaXZlbiI6Ikpvc2VwaCIsInBhcnNlLW5hbWVzIjpmYWxzZSwiZHJvcHBpbmctcGFydGljbGUiOiIiLCJub24tZHJvcHBpbmctcGFydGljbGUiOiIifSx7ImZhbWlseSI6IkRhdmlzIiwiZ2l2ZW4iOiJJcmVuZSBTLiIsInBhcnNlLW5hbWVzIjpmYWxzZSwiZHJvcHBpbmctcGFydGljbGUiOiIiLCJub24tZHJvcHBpbmctcGFydGljbGUiOiIifV0sImNvbnRhaW5lci10aXRsZSI6Ik1lZGljaW5lIGFuZCBTY2llbmNlIGluIFNwb3J0cyBhbmQgRXhlcmNpc2UiLCJET0kiOiIxMC4xMjQ5LzAxLm1zcy4wMDAwMTgzNDc3Ljc1ODA4LjkyIiwiSVNTTiI6IjAxOTU5MTMxIiwiUE1JRCI6IjE2NTMxOTAyIiwiaXNzdWVkIjp7ImRhdGUtcGFydHMiOltbMjAwNl1dfSwicGFnZSI6IjMyMy0zMjgiLCJhYnN0cmFjdCI6IlB1cnBvc2U6IFRpYmlhbCBzdHJlc3MgZnJhY3R1cmVzIChUU0YpIGFyZSBhbW9uZyB0aGUgbW9zdCBzZXJpb3VzIHJ1bm5pbmcgaW5qdXJpZXMsIHR5cGljYWxseSByZXF1aXJpbmcgNi04IHdrIGZvciByZWNvdmVyeS4gVGhpcyBjcm9zcy1zZWN0aW9uYWwgc3R1ZHkgd2FzIGNvbmR1Y3RlZCB0byBkZXRlcm1pbmUgd2hldGhlciBkaWZmZXJlbmNlcyBpbiBzdHJ1Y3R1cmUgYW5kIHJ1bm5pbmcgbWVjaGFuaWNzIGV4aXN0IGJldHdlZW4gdHJhaW5lZCBkaXN0YW5jZSBydW5uZXJzIHdpdGggYSBoaXN0b3J5IG9mIHByaW9yIFRTRiBhbmQgdGhvc2Ugd2hvIGhhdmUgbmV2ZXIgc3VzdGFpbmVkIGEgZnJhY3R1cmUuIE1ldGhvZHM6IEZlbWFsZSBydW5uZXJzIHdpdGggYSByZWFyZm9vdCBzdHJpa2UgcGF0dGVybiwgYWdlZCBiZXR3ZWVuIDE4IGFuZCA0NSB5ciBhbmQgcnVubmluZyBhdCBsZWFzdCAzMiBrbcK3d2stMSwgd2VyZSByZWNydWl0ZWQgZm9yIHRoaXMgc3R1ZHkuIFBhcnRpY2lwYW50cyBpbiB0aGUgc3R1ZHkgd2VyZSAyMCBzdWJqZWN0cyB3aXRoIGEgaGlzdG9yeSBvZiBUU0YgYW5kIDIwIGFnZS0gYW5kIG1pbGVhZ2UtbWF0Y2hlZCBjb250cm9sIHN1YmplY3RzIHdpdGggbm8gcHJldmlvdXMgbG93ZXIgZXh0cmVtaXR5IGJvbnkgaW5qdXJpZXMuIEtpbmVtYXRpYyBhbmQga2luZXRpYyBkYXRhIHdlcmUgY29sbGVjdGVkIGR1cmluZyBvdmVyZ3JvdW5kIHJ1bm5pbmcgYXQgMy43IG3Ct3MgLTEgdXNpbmcgYSBzaXgtY2FtZXJhIG1vdGlvbiBjYXB0dXJlIHN5c3RlbSwgZm9yY2UgcGxhdGZvcm0sIGFuZCBhY2NlbGVyb21ldGVyLiBWYXJpYWJsZXMgb2YgaW50ZXJlc3Qgd2VyZSB2ZXJ0aWNhbCBpbXBhY3QgcGVhaywgaW5zdGFudGFuZW91cyBhbmQgYXZlcmFnZSB2ZXJ0aWNhbCBsb2FkaW5nIHJhdGVzLCBpbnN0YW50YW5lb3VzIGFuZCBhdmVyYWdlIGxvYWRpbmcgcmF0ZXMgZHVyaW5nIGJyYWtpbmcsIGtuZWUgZmxleGlvbiBleGN1cnNpb24sIGFua2xlIGFuZCBrbmVlIHN0aWZmbmVzcywgYW5kIHBlYWsgdGliaWFsIHNob2NrLiBUaWJpYWwgdmFydW0gd2FzIG1lYXN1cmVkIGluIHN0YW5kaW5nLiBUaWJpYWwgYXJlYSBtb21lbnQgb2YgaW5lcnRpYSB3YXMgY2FsY3VsYXRlZCBmcm9tIHRpYmlhbCB4LXJheSBzdHVkaWVzIGZvciBhIHN1YnNldCBvZiBydW5uZXJzLiBSZXN1bHRzOiBUaGUgVFNGIGdyb3VwIGhhZCBzaWduaWZpY2FudGx5IGdyZWF0ZXIgaW5zdGFudGFuZW91cyBhbmQgYXZlcmFnZSB2ZXJ0aWNhbCBsb2FkaW5nIHJhdGVzIGFuZCB0aWJpYWwgc2hvY2sgdGhhbiB0aGUgY29udHJvbCBncm91cC4gVGhlIG1hZ25pdHVkZSBvZiB0aWJpYWwgc2hvY2sgcHJlZGljdGVkIGdyb3VwIG1lbWJlcnNoaXAgc3VjY2Vzc2Z1bGx5IGluIDcwJSBvZiBjYXNlcy4gQ29uY2x1c2lvbjogVGhlc2UgZGF0YSBpbmRpY2F0ZSB0aGF0IGEgaGlzdG9yeSBvZiBUU0YgaW4gcnVubmVycyBpcyBhc3NvY2lhdGVkIHdpdGggaW5jcmVhc2VzIGluIGR5bmFtaWMgbG9hZGluZy1yZWxhdGVkIHZhcmlhYmxlcy4gQ29weXJpZ2h0IMKpIDIwMDYgYnkgdGhlIEFtZXJpY2FuIENvbGxlZ2Ugb2YgU3BvcnRzIE1lZGljaW5lLiIsImlzc3VlIjoiMiIsInZvbHVtZSI6IjM4IiwiY29udGFpbmVyLXRpdGxlLXNob3J0IjoiTWVkIFNjaSBTcG9ydHMgRXhlcmMifSwidXJpcyI6WyJodHRwOi8vd3d3Lm1lbmRlbGV5LmNvbS9kb2N1bWVudHMvP3V1aWQ9MzlhNmQzMTMtMWU4Ni00ZTU2LThjN2UtMWFiNzMzMGM3OGViIl0sImlzVGVtcG9yYXJ5IjpmYWxzZSwibGVnYWN5RGVza3RvcElkIjoiMzlhNmQzMTMtMWU4Ni00ZTU2LThjN2UtMWFiNzMzMGM3OGViIn1dfQ=="/>
                <w:id w:val="-966192718"/>
                <w:placeholder>
                  <w:docPart w:val="3F579556B8343B4E9AB5897929D2466B"/>
                </w:placeholder>
              </w:sdtPr>
              <w:sdtEndPr/>
              <w:sdtContent>
                <w:r w:rsidR="00523C21" w:rsidRPr="00523C21">
                  <w:rPr>
                    <w:color w:val="000000"/>
                    <w:vertAlign w:val="superscript"/>
                  </w:rPr>
                  <w:t>3</w:t>
                </w:r>
              </w:sdtContent>
            </w:sdt>
            <w:r>
              <w:t>.</w:t>
            </w:r>
          </w:p>
        </w:tc>
      </w:tr>
      <w:tr w:rsidR="00F66C89" w14:paraId="7C55E6E2" w14:textId="77777777" w:rsidTr="00B775B7">
        <w:trPr>
          <w:trHeight w:val="397"/>
        </w:trPr>
        <w:tc>
          <w:tcPr>
            <w:tcW w:w="5387" w:type="dxa"/>
            <w:shd w:val="clear" w:color="auto" w:fill="auto"/>
            <w:vAlign w:val="center"/>
          </w:tcPr>
          <w:p w14:paraId="4D4FBAAA" w14:textId="77777777" w:rsidR="00F66C89" w:rsidRDefault="00F66C89" w:rsidP="00B775B7">
            <w:r>
              <w:t>Vertical instantaneous loading rate (VILR) [</w:t>
            </w:r>
            <w:r w:rsidRPr="0080501B">
              <w:t>BW·s</w:t>
            </w:r>
            <w:r w:rsidRPr="0080501B">
              <w:rPr>
                <w:vertAlign w:val="superscript"/>
              </w:rPr>
              <w:t>–1</w:t>
            </w:r>
            <w:r>
              <w:t>]</w:t>
            </w:r>
          </w:p>
        </w:tc>
        <w:tc>
          <w:tcPr>
            <w:tcW w:w="10348" w:type="dxa"/>
            <w:shd w:val="clear" w:color="auto" w:fill="auto"/>
            <w:vAlign w:val="center"/>
          </w:tcPr>
          <w:p w14:paraId="06B8D87D" w14:textId="77777777" w:rsidR="00F66C89" w:rsidRPr="00411F8C" w:rsidRDefault="00F66C89" w:rsidP="00B775B7">
            <w:r>
              <w:t>T</w:t>
            </w:r>
            <w:r w:rsidRPr="008F7039">
              <w:t>he maximum change in force between each tim</w:t>
            </w:r>
            <w:r>
              <w:t>e point within</w:t>
            </w:r>
            <w:r w:rsidRPr="008F7039">
              <w:t xml:space="preserve"> 20 and 80% of the time to peak impact</w:t>
            </w:r>
            <w:r>
              <w:t>.</w:t>
            </w:r>
          </w:p>
        </w:tc>
      </w:tr>
      <w:tr w:rsidR="00F66C89" w14:paraId="51551608" w14:textId="77777777" w:rsidTr="00B775B7">
        <w:trPr>
          <w:trHeight w:val="308"/>
        </w:trPr>
        <w:tc>
          <w:tcPr>
            <w:tcW w:w="5387" w:type="dxa"/>
            <w:shd w:val="clear" w:color="auto" w:fill="E8E8E8" w:themeFill="background2"/>
            <w:vAlign w:val="center"/>
          </w:tcPr>
          <w:p w14:paraId="06876424" w14:textId="77777777" w:rsidR="00F66C89" w:rsidRDefault="00F66C89" w:rsidP="00B775B7">
            <w:r>
              <w:t>Total</w:t>
            </w:r>
            <w:r w:rsidRPr="0080501B">
              <w:t xml:space="preserve"> impulse </w:t>
            </w:r>
            <w:r>
              <w:t>(</w:t>
            </w:r>
            <w:proofErr w:type="gramStart"/>
            <w:r w:rsidRPr="00E93B86">
              <w:t>Imp</w:t>
            </w:r>
            <w:r w:rsidRPr="00E93B86">
              <w:rPr>
                <w:vertAlign w:val="subscript"/>
              </w:rPr>
              <w:t>Total</w:t>
            </w:r>
            <w:r>
              <w:t xml:space="preserve"> )</w:t>
            </w:r>
            <w:proofErr w:type="gramEnd"/>
            <w:r>
              <w:t xml:space="preserve"> [</w:t>
            </w:r>
            <w:r w:rsidRPr="0080501B">
              <w:t>BW·s</w:t>
            </w:r>
            <w:r>
              <w:t>]</w:t>
            </w:r>
          </w:p>
        </w:tc>
        <w:tc>
          <w:tcPr>
            <w:tcW w:w="10348" w:type="dxa"/>
            <w:shd w:val="clear" w:color="auto" w:fill="E8E8E8" w:themeFill="background2"/>
            <w:vAlign w:val="center"/>
          </w:tcPr>
          <w:p w14:paraId="13196C1B" w14:textId="032E5125" w:rsidR="00F66C89" w:rsidRDefault="00F66C89" w:rsidP="00B775B7">
            <w:r>
              <w:t>The integral of the vertical ground reaction force using a</w:t>
            </w:r>
            <w:r w:rsidRPr="00393201">
              <w:t xml:space="preserve"> trapezoidal </w:t>
            </w:r>
            <w:r>
              <w:t xml:space="preserve">rule </w:t>
            </w:r>
            <w:sdt>
              <w:sdtPr>
                <w:rPr>
                  <w:color w:val="000000"/>
                  <w:vertAlign w:val="superscript"/>
                </w:rPr>
                <w:tag w:val="MENDELEY_CITATION_v3_eyJjaXRhdGlvbklEIjoiTUVOREVMRVlfQ0lUQVRJT05fMzgyYWU1ZjktMGQ2Yi00YWEzLWFjMDEtMzA4YjgzZjQzYWI4IiwicHJvcGVydGllcyI6eyJub3RlSW5kZXgiOjB9LCJpc0VkaXRlZCI6ZmFsc2UsIm1hbnVhbE92ZXJyaWRlIjp7ImNpdGVwcm9jVGV4dCI6IjxzdXA+Mjwvc3VwPiIsImlzTWFudWFsbHlPdmVycmlkZGVuIjpmYWxzZSwibWFudWFsT3ZlcnJpZGVUZXh0IjoiIn0sImNpdGF0aW9uSXRlbXMiOlt7ImlkIjoiZjRiNTBjMGMtODg1YS0zZDFlLWJiMTQtNjNkZjdmY2UwNTc3IiwiaXRlbURhdGEiOnsidHlwZSI6ImJvb2siLCJpZCI6ImY0YjUwYzBjLTg4NWEtM2QxZS1iYjE0LTYzZGY3ZmNlMDU3NyIsInRpdGxlIjoiTmV1cm9tZWNoYW5pY3Mgb2YgSHVtYW4gTW92ZW1lbnQiLCJhdXRob3IiOlt7ImZhbWlseSI6IkVub2thIiwiZ2l2ZW4iOiJSLiBNLiIsInBhcnNlLW5hbWVzIjpmYWxzZSwiZHJvcHBpbmctcGFydGljbGUiOiIiLCJub24tZHJvcHBpbmctcGFydGljbGUiOiIifV0sImlzc3VlZCI6eyJkYXRlLXBhcnRzIjpbWzIwMDhdXX0sInB1Ymxpc2hlci1wbGFjZSI6IkNoYW1wYWlnbiwgSUwiLCJudW1iZXItb2YtcGFnZXMiOiI2OC03MSIsImVkaXRpb24iOiI0dGgiLCJwdWJsaXNoZXIiOiJIdW1hbiBLaW5ldGljcyIsImNvbnRhaW5lci10aXRsZS1zaG9ydCI6IiJ9LCJ1cmlzIjpbImh0dHA6Ly93d3cubWVuZGVsZXkuY29tL2RvY3VtZW50cy8/dXVpZD0yN2JmNzA5Ny0wYTIyLTRjOTUtOTQxZi1kMjhiYTI0MDEzNDgiXSwiaXNUZW1wb3JhcnkiOmZhbHNlLCJsZWdhY3lEZXNrdG9wSWQiOiIyN2JmNzA5Ny0wYTIyLTRjOTUtOTQxZi1kMjhiYTI0MDEzNDgifV19"/>
                <w:id w:val="1470325277"/>
                <w:placeholder>
                  <w:docPart w:val="9E9236945C6C5E47905A6E82FF9CD6AC"/>
                </w:placeholder>
              </w:sdtPr>
              <w:sdtEndPr/>
              <w:sdtContent>
                <w:r w:rsidR="00523C21" w:rsidRPr="00523C21">
                  <w:rPr>
                    <w:color w:val="000000"/>
                    <w:vertAlign w:val="superscript"/>
                  </w:rPr>
                  <w:t>2</w:t>
                </w:r>
              </w:sdtContent>
            </w:sdt>
            <w:r>
              <w:rPr>
                <w:color w:val="000000"/>
              </w:rPr>
              <w:t xml:space="preserve"> for the duration of ground contact</w:t>
            </w:r>
            <w:r>
              <w:t>.</w:t>
            </w:r>
          </w:p>
        </w:tc>
      </w:tr>
      <w:tr w:rsidR="00F66C89" w14:paraId="73BE0469" w14:textId="77777777" w:rsidTr="00B775B7">
        <w:trPr>
          <w:trHeight w:val="392"/>
        </w:trPr>
        <w:tc>
          <w:tcPr>
            <w:tcW w:w="5387" w:type="dxa"/>
            <w:shd w:val="clear" w:color="auto" w:fill="auto"/>
            <w:vAlign w:val="center"/>
          </w:tcPr>
          <w:p w14:paraId="483B2306" w14:textId="2568F79C" w:rsidR="00F66C89" w:rsidRPr="0080501B" w:rsidRDefault="00F66C89" w:rsidP="00B775B7">
            <w:r>
              <w:t>Braking impulse (Brak</w:t>
            </w:r>
            <w:r w:rsidR="00841DC8">
              <w:t>e</w:t>
            </w:r>
            <w:r w:rsidRPr="00CF2ABD">
              <w:rPr>
                <w:vertAlign w:val="subscript"/>
              </w:rPr>
              <w:t>I</w:t>
            </w:r>
            <w:r>
              <w:rPr>
                <w:vertAlign w:val="subscript"/>
              </w:rPr>
              <w:t>mp</w:t>
            </w:r>
            <w:r>
              <w:t>) [</w:t>
            </w:r>
            <w:r w:rsidRPr="0080501B">
              <w:t>BW·s</w:t>
            </w:r>
            <w:r>
              <w:t>]</w:t>
            </w:r>
          </w:p>
        </w:tc>
        <w:tc>
          <w:tcPr>
            <w:tcW w:w="10348" w:type="dxa"/>
            <w:shd w:val="clear" w:color="auto" w:fill="auto"/>
            <w:vAlign w:val="center"/>
          </w:tcPr>
          <w:p w14:paraId="1FBB6929" w14:textId="0066D25B" w:rsidR="00F66C89" w:rsidRDefault="00F66C89" w:rsidP="00B775B7">
            <w:r>
              <w:t xml:space="preserve">The total vertical impulse applied to the ground during the braking phase of ground contact. It is calculated by summing the instantaneous impulse values between initial ground contact and peak center of mass displacement </w:t>
            </w:r>
            <w:sdt>
              <w:sdtPr>
                <w:rPr>
                  <w:color w:val="000000"/>
                  <w:vertAlign w:val="superscript"/>
                </w:rPr>
                <w:tag w:val="MENDELEY_CITATION_v3_eyJjaXRhdGlvbklEIjoiTUVOREVMRVlfQ0lUQVRJT05fODkzZjA4ZDItMWVkOS00NDY4LWFmYjQtOGE5ZDM2MWE4YTUyIiwicHJvcGVydGllcyI6eyJub3RlSW5kZXgiOjB9LCJpc0VkaXRlZCI6ZmFsc2UsIm1hbnVhbE92ZXJyaWRlIjp7ImlzTWFudWFsbHlPdmVycmlkZGVuIjpmYWxzZSwiY2l0ZXByb2NUZXh0IjoiPHN1cD40PC9zdXA+IiwibWFudWFsT3ZlcnJpZGVUZXh0IjoiIn0sImNpdGF0aW9uSXRlbXMiOlt7ImlkIjoiNmUxNDhjYzMtMTQ4My0zYjE5LTk0YTQtMjU4MWM0ZmU5YzBlIiwiaXRlbURhdGEiOnsidHlwZSI6ImFydGljbGUtam91cm5hbCIsImlkIjoiNmUxNDhjYzMtMTQ4My0zYjE5LTk0YTQtMjU4MWM0ZmU5YzBlIiwidGl0bGUiOiJBbmFseXppbmcgRHJvcCBKdW1wIEdyb3VuZCBSZWFjdGlvbiBGb3JjZXMgaW4gTWljcm9zb2Z0IEV4Y2VsIiwiYXV0aG9yIjpbeyJmYW1pbHkiOiJQZWRsZXkiLCJnaXZlbiI6Ikphc29uIFMuIiwicGFyc2UtbmFtZXMiOmZhbHNlLCJkcm9wcGluZy1wYXJ0aWNsZSI6IiIsIm5vbi1kcm9wcGluZy1wYXJ0aWNsZSI6IiJ9LHsiZmFtaWx5IjoiUmFkbm9yIiwiZ2l2ZW4iOiJKb2huIE0uIiwicGFyc2UtbmFtZXMiOmZhbHNlLCJkcm9wcGluZy1wYXJ0aWNsZSI6IiIsIm5vbi1kcm9wcGluZy1wYXJ0aWNsZSI6IiJ9LHsiZmFtaWx5IjoiTGxveWQiLCJnaXZlbiI6IlJob2RyaSBTLiIsInBhcnNlLW5hbWVzIjpmYWxzZSwiZHJvcHBpbmctcGFydGljbGUiOiIiLCJub24tZHJvcHBpbmctcGFydGljbGUiOiIifSx7ImZhbWlseSI6Ik9saXZlciIsImdpdmVuIjoiSm9uIEwuIiwicGFyc2UtbmFtZXMiOmZhbHNlLCJkcm9wcGluZy1wYXJ0aWNsZSI6IiIsIm5vbi1kcm9wcGluZy1wYXJ0aWNsZSI6IiJ9XSwiY29udGFpbmVyLXRpdGxlIjoiU3RyZW5ndGggJiBDb25kaXRpb25pbmcgSm91cm5hbCIsIkRPSSI6IjEwLjE1MTkvU1NDLjAwMDAwMDAwMDAwMDA3NzYiLCJJU1NOIjoiMTUyNC0xNjAyIiwiVVJMIjoiaHR0cHM6Ly9qb3VybmFscy5sd3cuY29tLzEwLjE1MTkvU1NDLjAwMDAwMDAwMDAwMDA3NzYiLCJpc3N1ZWQiOnsiZGF0ZS1wYXJ0cyI6W1syMDIzLDQsMTJdXX0sImNvbnRhaW5lci10aXRsZS1zaG9ydCI6IlN0cmVuZ3RoIENvbmQgSiJ9LCJpc1RlbXBvcmFyeSI6ZmFsc2V9XX0="/>
                <w:id w:val="188192539"/>
                <w:placeholder>
                  <w:docPart w:val="F9BAB2FE040B154E9CC86848B6FE3513"/>
                </w:placeholder>
              </w:sdtPr>
              <w:sdtEndPr/>
              <w:sdtContent>
                <w:r w:rsidR="00523C21" w:rsidRPr="00523C21">
                  <w:rPr>
                    <w:color w:val="000000"/>
                    <w:vertAlign w:val="superscript"/>
                  </w:rPr>
                  <w:t>4</w:t>
                </w:r>
              </w:sdtContent>
            </w:sdt>
            <w:r>
              <w:t xml:space="preserve">. </w:t>
            </w:r>
          </w:p>
        </w:tc>
      </w:tr>
      <w:tr w:rsidR="00F66C89" w14:paraId="0627D985" w14:textId="77777777" w:rsidTr="00B775B7">
        <w:trPr>
          <w:trHeight w:val="392"/>
        </w:trPr>
        <w:tc>
          <w:tcPr>
            <w:tcW w:w="5387" w:type="dxa"/>
            <w:shd w:val="clear" w:color="auto" w:fill="E8E8E8" w:themeFill="background2"/>
            <w:vAlign w:val="center"/>
          </w:tcPr>
          <w:p w14:paraId="5BBC2B07" w14:textId="791014CB" w:rsidR="00F66C89" w:rsidRPr="0080501B" w:rsidRDefault="00F66C89" w:rsidP="00B775B7">
            <w:r>
              <w:t>Proulsive impulse (Prop</w:t>
            </w:r>
            <w:r w:rsidRPr="00CF2ABD">
              <w:rPr>
                <w:vertAlign w:val="subscript"/>
              </w:rPr>
              <w:t>I</w:t>
            </w:r>
            <w:r>
              <w:rPr>
                <w:vertAlign w:val="subscript"/>
              </w:rPr>
              <w:t>mp</w:t>
            </w:r>
            <w:r w:rsidRPr="00B808C3">
              <w:t>)</w:t>
            </w:r>
            <w:r>
              <w:t xml:space="preserve"> [</w:t>
            </w:r>
            <w:r w:rsidRPr="0080501B">
              <w:t>BW·s</w:t>
            </w:r>
            <w:r>
              <w:t>]</w:t>
            </w:r>
          </w:p>
        </w:tc>
        <w:tc>
          <w:tcPr>
            <w:tcW w:w="10348" w:type="dxa"/>
            <w:shd w:val="clear" w:color="auto" w:fill="E8E8E8" w:themeFill="background2"/>
            <w:vAlign w:val="center"/>
          </w:tcPr>
          <w:p w14:paraId="5CCB812F" w14:textId="59E1E3D2" w:rsidR="00F66C89" w:rsidRDefault="00F66C89" w:rsidP="00B775B7">
            <w:r>
              <w:t xml:space="preserve">The total vertical impulse applied to the ground during the propulsive phase of ground contact. It is calculated by summing the instantaneous impulse values between peak center of mass displacement and take-off </w:t>
            </w:r>
            <w:sdt>
              <w:sdtPr>
                <w:rPr>
                  <w:color w:val="000000"/>
                  <w:vertAlign w:val="superscript"/>
                </w:rPr>
                <w:tag w:val="MENDELEY_CITATION_v3_eyJjaXRhdGlvbklEIjoiTUVOREVMRVlfQ0lUQVRJT05fNmYyNmYyMWMtMGU1OC00ZmZmLTk2ZjktNTNkNjc2MjlhY2ViIiwicHJvcGVydGllcyI6eyJub3RlSW5kZXgiOjB9LCJpc0VkaXRlZCI6ZmFsc2UsIm1hbnVhbE92ZXJyaWRlIjp7ImlzTWFudWFsbHlPdmVycmlkZGVuIjpmYWxzZSwiY2l0ZXByb2NUZXh0IjoiPHN1cD40PC9zdXA+IiwibWFudWFsT3ZlcnJpZGVUZXh0IjoiIn0sImNpdGF0aW9uSXRlbXMiOlt7ImlkIjoiNmUxNDhjYzMtMTQ4My0zYjE5LTk0YTQtMjU4MWM0ZmU5YzBlIiwiaXRlbURhdGEiOnsidHlwZSI6ImFydGljbGUtam91cm5hbCIsImlkIjoiNmUxNDhjYzMtMTQ4My0zYjE5LTk0YTQtMjU4MWM0ZmU5YzBlIiwidGl0bGUiOiJBbmFseXppbmcgRHJvcCBKdW1wIEdyb3VuZCBSZWFjdGlvbiBGb3JjZXMgaW4gTWljcm9zb2Z0IEV4Y2VsIiwiYXV0aG9yIjpbeyJmYW1pbHkiOiJQZWRsZXkiLCJnaXZlbiI6Ikphc29uIFMuIiwicGFyc2UtbmFtZXMiOmZhbHNlLCJkcm9wcGluZy1wYXJ0aWNsZSI6IiIsIm5vbi1kcm9wcGluZy1wYXJ0aWNsZSI6IiJ9LHsiZmFtaWx5IjoiUmFkbm9yIiwiZ2l2ZW4iOiJKb2huIE0uIiwicGFyc2UtbmFtZXMiOmZhbHNlLCJkcm9wcGluZy1wYXJ0aWNsZSI6IiIsIm5vbi1kcm9wcGluZy1wYXJ0aWNsZSI6IiJ9LHsiZmFtaWx5IjoiTGxveWQiLCJnaXZlbiI6IlJob2RyaSBTLiIsInBhcnNlLW5hbWVzIjpmYWxzZSwiZHJvcHBpbmctcGFydGljbGUiOiIiLCJub24tZHJvcHBpbmctcGFydGljbGUiOiIifSx7ImZhbWlseSI6Ik9saXZlciIsImdpdmVuIjoiSm9uIEwuIiwicGFyc2UtbmFtZXMiOmZhbHNlLCJkcm9wcGluZy1wYXJ0aWNsZSI6IiIsIm5vbi1kcm9wcGluZy1wYXJ0aWNsZSI6IiJ9XSwiY29udGFpbmVyLXRpdGxlIjoiU3RyZW5ndGggJiBDb25kaXRpb25pbmcgSm91cm5hbCIsIkRPSSI6IjEwLjE1MTkvU1NDLjAwMDAwMDAwMDAwMDA3NzYiLCJJU1NOIjoiMTUyNC0xNjAyIiwiVVJMIjoiaHR0cHM6Ly9qb3VybmFscy5sd3cuY29tLzEwLjE1MTkvU1NDLjAwMDAwMDAwMDAwMDA3NzYiLCJpc3N1ZWQiOnsiZGF0ZS1wYXJ0cyI6W1syMDIzLDQsMTJdXX0sImNvbnRhaW5lci10aXRsZS1zaG9ydCI6IlN0cmVuZ3RoIENvbmQgSiJ9LCJpc1RlbXBvcmFyeSI6ZmFsc2V9XX0="/>
                <w:id w:val="243227257"/>
                <w:placeholder>
                  <w:docPart w:val="F9BAB2FE040B154E9CC86848B6FE3513"/>
                </w:placeholder>
              </w:sdtPr>
              <w:sdtEndPr/>
              <w:sdtContent>
                <w:r w:rsidR="00523C21" w:rsidRPr="00523C21">
                  <w:rPr>
                    <w:color w:val="000000"/>
                    <w:vertAlign w:val="superscript"/>
                  </w:rPr>
                  <w:t>4</w:t>
                </w:r>
              </w:sdtContent>
            </w:sdt>
            <w:r>
              <w:t>.</w:t>
            </w:r>
          </w:p>
        </w:tc>
      </w:tr>
      <w:tr w:rsidR="00F66C89" w14:paraId="5F37850A" w14:textId="77777777" w:rsidTr="00B775B7">
        <w:trPr>
          <w:trHeight w:val="397"/>
        </w:trPr>
        <w:tc>
          <w:tcPr>
            <w:tcW w:w="5387" w:type="dxa"/>
            <w:shd w:val="clear" w:color="auto" w:fill="auto"/>
            <w:vAlign w:val="center"/>
          </w:tcPr>
          <w:p w14:paraId="41D076F1" w14:textId="78FAA049" w:rsidR="00F66C89" w:rsidRDefault="00F66C89" w:rsidP="00B775B7">
            <w:proofErr w:type="gramStart"/>
            <w:r>
              <w:t>Braking:propulsive</w:t>
            </w:r>
            <w:proofErr w:type="gramEnd"/>
            <w:r>
              <w:t xml:space="preserve"> impulse ratio (Brak</w:t>
            </w:r>
            <w:r w:rsidR="00841DC8">
              <w:t>e</w:t>
            </w:r>
            <w:r>
              <w:t>:Prop)</w:t>
            </w:r>
          </w:p>
        </w:tc>
        <w:tc>
          <w:tcPr>
            <w:tcW w:w="10348" w:type="dxa"/>
            <w:shd w:val="clear" w:color="auto" w:fill="auto"/>
            <w:vAlign w:val="center"/>
          </w:tcPr>
          <w:p w14:paraId="756FDB28" w14:textId="77777777" w:rsidR="00F66C89" w:rsidRPr="0093654B" w:rsidRDefault="00F66C89" w:rsidP="00B775B7">
            <w:r>
              <w:t>The ratio of braking impulse and propulsive impulse.</w:t>
            </w:r>
          </w:p>
        </w:tc>
      </w:tr>
      <w:tr w:rsidR="00F66C89" w14:paraId="2AA3F2A5" w14:textId="77777777" w:rsidTr="00B775B7">
        <w:trPr>
          <w:trHeight w:val="397"/>
        </w:trPr>
        <w:tc>
          <w:tcPr>
            <w:tcW w:w="5387" w:type="dxa"/>
            <w:shd w:val="clear" w:color="auto" w:fill="E8E8E8" w:themeFill="background2"/>
            <w:vAlign w:val="center"/>
          </w:tcPr>
          <w:p w14:paraId="6FF7C60B" w14:textId="77777777" w:rsidR="00F66C89" w:rsidRDefault="00F66C89" w:rsidP="00B775B7">
            <w:r>
              <w:t>Propulsive duration (Prop</w:t>
            </w:r>
            <w:r>
              <w:rPr>
                <w:vertAlign w:val="subscript"/>
              </w:rPr>
              <w:t>Imp</w:t>
            </w:r>
            <w:r>
              <w:t xml:space="preserve"> </w:t>
            </w:r>
            <w:proofErr w:type="gramStart"/>
            <w:r>
              <w:t>time)[</w:t>
            </w:r>
            <w:proofErr w:type="gramEnd"/>
            <w:r>
              <w:t>s]</w:t>
            </w:r>
          </w:p>
        </w:tc>
        <w:tc>
          <w:tcPr>
            <w:tcW w:w="10348" w:type="dxa"/>
            <w:shd w:val="clear" w:color="auto" w:fill="E8E8E8" w:themeFill="background2"/>
            <w:vAlign w:val="center"/>
          </w:tcPr>
          <w:p w14:paraId="0F75860A" w14:textId="77777777" w:rsidR="00F66C89" w:rsidRDefault="00F66C89" w:rsidP="00B775B7">
            <w:r>
              <w:t>The time interval between peak center of mass displacement and take-off.</w:t>
            </w:r>
          </w:p>
        </w:tc>
      </w:tr>
      <w:tr w:rsidR="00F66C89" w14:paraId="1113D0AC" w14:textId="77777777" w:rsidTr="00B775B7">
        <w:trPr>
          <w:trHeight w:val="397"/>
        </w:trPr>
        <w:tc>
          <w:tcPr>
            <w:tcW w:w="5387" w:type="dxa"/>
            <w:shd w:val="clear" w:color="auto" w:fill="auto"/>
            <w:vAlign w:val="center"/>
          </w:tcPr>
          <w:p w14:paraId="6EA06294" w14:textId="41E409FA" w:rsidR="00F66C89" w:rsidRDefault="00F66C89" w:rsidP="00B775B7">
            <w:r>
              <w:t>Peak braking force (Brak</w:t>
            </w:r>
            <w:r w:rsidR="00841DC8">
              <w:t>e</w:t>
            </w:r>
            <w:r w:rsidRPr="00AE3294">
              <w:rPr>
                <w:vertAlign w:val="subscript"/>
              </w:rPr>
              <w:t>Peak</w:t>
            </w:r>
            <w:r>
              <w:t>)[BW]</w:t>
            </w:r>
          </w:p>
        </w:tc>
        <w:tc>
          <w:tcPr>
            <w:tcW w:w="10348" w:type="dxa"/>
            <w:shd w:val="clear" w:color="auto" w:fill="auto"/>
            <w:vAlign w:val="center"/>
          </w:tcPr>
          <w:p w14:paraId="19F2C247" w14:textId="77777777" w:rsidR="00F66C89" w:rsidRDefault="00F66C89" w:rsidP="00B775B7">
            <w:r>
              <w:t xml:space="preserve">The force transient with the greatest magnitude during the braking phase. </w:t>
            </w:r>
          </w:p>
        </w:tc>
      </w:tr>
      <w:tr w:rsidR="00F66C89" w14:paraId="448AB853" w14:textId="77777777" w:rsidTr="00B775B7">
        <w:trPr>
          <w:trHeight w:val="397"/>
        </w:trPr>
        <w:tc>
          <w:tcPr>
            <w:tcW w:w="5387" w:type="dxa"/>
            <w:shd w:val="clear" w:color="auto" w:fill="E8E8E8" w:themeFill="background2"/>
            <w:vAlign w:val="center"/>
          </w:tcPr>
          <w:p w14:paraId="403916C6" w14:textId="77777777" w:rsidR="00F66C89" w:rsidRDefault="00F66C89" w:rsidP="00B775B7">
            <w:r>
              <w:t>Peak propulsive force (Prop</w:t>
            </w:r>
            <w:r w:rsidRPr="00AE3294">
              <w:rPr>
                <w:vertAlign w:val="subscript"/>
              </w:rPr>
              <w:t>Peak</w:t>
            </w:r>
            <w:r>
              <w:t>) [BW]</w:t>
            </w:r>
          </w:p>
        </w:tc>
        <w:tc>
          <w:tcPr>
            <w:tcW w:w="10348" w:type="dxa"/>
            <w:shd w:val="clear" w:color="auto" w:fill="E8E8E8" w:themeFill="background2"/>
            <w:vAlign w:val="center"/>
          </w:tcPr>
          <w:p w14:paraId="692B7DEC" w14:textId="77777777" w:rsidR="00F66C89" w:rsidRDefault="00F66C89" w:rsidP="00B775B7">
            <w:r>
              <w:t xml:space="preserve">The force transient identiﬁed between peak center of mass displacement and take-off. </w:t>
            </w:r>
          </w:p>
        </w:tc>
      </w:tr>
      <w:tr w:rsidR="00F66C89" w14:paraId="4CFD86BF" w14:textId="77777777" w:rsidTr="00B775B7">
        <w:trPr>
          <w:trHeight w:val="397"/>
        </w:trPr>
        <w:tc>
          <w:tcPr>
            <w:tcW w:w="5387" w:type="dxa"/>
            <w:shd w:val="clear" w:color="auto" w:fill="auto"/>
            <w:vAlign w:val="center"/>
          </w:tcPr>
          <w:p w14:paraId="18CE3015" w14:textId="645FA697" w:rsidR="00F66C89" w:rsidRDefault="00F66C89" w:rsidP="00B775B7">
            <w:r>
              <w:t>Time of braking peak (Brak</w:t>
            </w:r>
            <w:r w:rsidR="00841DC8">
              <w:t>e</w:t>
            </w:r>
            <w:r w:rsidRPr="00AE3294">
              <w:rPr>
                <w:vertAlign w:val="subscript"/>
              </w:rPr>
              <w:t>Peak</w:t>
            </w:r>
            <w:r>
              <w:t xml:space="preserve"> time) [s]</w:t>
            </w:r>
          </w:p>
        </w:tc>
        <w:tc>
          <w:tcPr>
            <w:tcW w:w="10348" w:type="dxa"/>
            <w:shd w:val="clear" w:color="auto" w:fill="auto"/>
            <w:vAlign w:val="center"/>
          </w:tcPr>
          <w:p w14:paraId="391746A2" w14:textId="28A0FDBA" w:rsidR="00F66C89" w:rsidRDefault="00F66C89" w:rsidP="00B775B7">
            <w:r>
              <w:t xml:space="preserve">Time of peak braking force from </w:t>
            </w:r>
            <w:r w:rsidR="00841DC8">
              <w:t>initial</w:t>
            </w:r>
            <w:r>
              <w:t xml:space="preserve"> ground contact. </w:t>
            </w:r>
          </w:p>
        </w:tc>
      </w:tr>
      <w:tr w:rsidR="00F66C89" w14:paraId="78E51790" w14:textId="77777777" w:rsidTr="00B775B7">
        <w:trPr>
          <w:trHeight w:val="397"/>
        </w:trPr>
        <w:tc>
          <w:tcPr>
            <w:tcW w:w="5387" w:type="dxa"/>
            <w:tcBorders>
              <w:bottom w:val="single" w:sz="18" w:space="0" w:color="auto"/>
            </w:tcBorders>
            <w:shd w:val="clear" w:color="auto" w:fill="E8E8E8" w:themeFill="background2"/>
            <w:vAlign w:val="center"/>
          </w:tcPr>
          <w:p w14:paraId="35273BAF" w14:textId="77777777" w:rsidR="00F66C89" w:rsidRDefault="00F66C89" w:rsidP="00B775B7">
            <w:r>
              <w:t>Time of propulsive peak (Prop</w:t>
            </w:r>
            <w:r w:rsidRPr="00AE3294">
              <w:rPr>
                <w:vertAlign w:val="subscript"/>
              </w:rPr>
              <w:t>Peak</w:t>
            </w:r>
            <w:r>
              <w:t xml:space="preserve"> time) [s]</w:t>
            </w:r>
          </w:p>
        </w:tc>
        <w:tc>
          <w:tcPr>
            <w:tcW w:w="10348" w:type="dxa"/>
            <w:tcBorders>
              <w:bottom w:val="single" w:sz="18" w:space="0" w:color="auto"/>
            </w:tcBorders>
            <w:shd w:val="clear" w:color="auto" w:fill="E8E8E8" w:themeFill="background2"/>
            <w:vAlign w:val="center"/>
          </w:tcPr>
          <w:p w14:paraId="3D296A70" w14:textId="77777777" w:rsidR="00F66C89" w:rsidRDefault="00F66C89" w:rsidP="00B775B7">
            <w:r>
              <w:t xml:space="preserve">Time of peak propulsive force from initial ground contact. </w:t>
            </w:r>
          </w:p>
        </w:tc>
      </w:tr>
    </w:tbl>
    <w:p w14:paraId="671B8277" w14:textId="77777777" w:rsidR="00841DC8" w:rsidRDefault="00841DC8">
      <w:pPr>
        <w:sectPr w:rsidR="00841DC8" w:rsidSect="00F66C89">
          <w:pgSz w:w="16838" w:h="11906" w:orient="landscape"/>
          <w:pgMar w:top="964" w:right="1440" w:bottom="1145" w:left="1440" w:header="708" w:footer="708" w:gutter="0"/>
          <w:cols w:space="708"/>
          <w:docGrid w:linePitch="360"/>
        </w:sectPr>
      </w:pPr>
    </w:p>
    <w:sdt>
      <w:sdtPr>
        <w:tag w:val="MENDELEY_BIBLIOGRAPHY"/>
        <w:id w:val="1187649487"/>
        <w:placeholder>
          <w:docPart w:val="DefaultPlaceholder_-1854013440"/>
        </w:placeholder>
      </w:sdtPr>
      <w:sdtContent>
        <w:p w14:paraId="296782B3" w14:textId="77777777" w:rsidR="00523C21" w:rsidRDefault="00523C21">
          <w:pPr>
            <w:autoSpaceDE w:val="0"/>
            <w:autoSpaceDN w:val="0"/>
            <w:ind w:hanging="640"/>
            <w:divId w:val="40718272"/>
          </w:pPr>
          <w:r>
            <w:t xml:space="preserve">1. </w:t>
          </w:r>
          <w:r>
            <w:tab/>
            <w:t xml:space="preserve">Brazier J, Maloney S, Bishop C, Read PJ, Turner AN. Lower Extremity Stiffness: Considerations for Testing, Performance Enhancement, and Injury Risk. </w:t>
          </w:r>
          <w:r>
            <w:rPr>
              <w:i/>
              <w:iCs/>
            </w:rPr>
            <w:t>J Strength Cond Res</w:t>
          </w:r>
          <w:r>
            <w:t>. 2019;33(4):1156-1166. doi:10.1519/JSC.0000000000002283</w:t>
          </w:r>
        </w:p>
        <w:p w14:paraId="030DE898" w14:textId="77777777" w:rsidR="00523C21" w:rsidRDefault="00523C21">
          <w:pPr>
            <w:autoSpaceDE w:val="0"/>
            <w:autoSpaceDN w:val="0"/>
            <w:ind w:hanging="640"/>
            <w:divId w:val="531192502"/>
          </w:pPr>
          <w:r>
            <w:t xml:space="preserve">2. </w:t>
          </w:r>
          <w:r>
            <w:tab/>
            <w:t xml:space="preserve">Enoka RM. </w:t>
          </w:r>
          <w:r>
            <w:rPr>
              <w:i/>
              <w:iCs/>
            </w:rPr>
            <w:t>Neuromechanics of Human Movement</w:t>
          </w:r>
          <w:r>
            <w:t>. 4th ed. Human Kinetics; 2008.</w:t>
          </w:r>
        </w:p>
        <w:p w14:paraId="47A0C158" w14:textId="77777777" w:rsidR="00523C21" w:rsidRDefault="00523C21">
          <w:pPr>
            <w:autoSpaceDE w:val="0"/>
            <w:autoSpaceDN w:val="0"/>
            <w:ind w:hanging="640"/>
            <w:divId w:val="224681258"/>
          </w:pPr>
          <w:r>
            <w:t xml:space="preserve">3. </w:t>
          </w:r>
          <w:r>
            <w:tab/>
            <w:t xml:space="preserve">Milner CE, Ferber R, Pollard CD, Hamill J, Davis IS. Biomechanical factors associated with tibial stress fracture in female runners. </w:t>
          </w:r>
          <w:r>
            <w:rPr>
              <w:i/>
              <w:iCs/>
            </w:rPr>
            <w:t>Med Sci Sports Exerc</w:t>
          </w:r>
          <w:r>
            <w:t xml:space="preserve">. 2006;38(2):323-328. </w:t>
          </w:r>
          <w:proofErr w:type="gramStart"/>
          <w:r>
            <w:t>doi:10.1249/01.mss</w:t>
          </w:r>
          <w:proofErr w:type="gramEnd"/>
          <w:r>
            <w:t>.0000183477.75808.92</w:t>
          </w:r>
        </w:p>
        <w:p w14:paraId="7D263AAA" w14:textId="77777777" w:rsidR="00523C21" w:rsidRDefault="00523C21">
          <w:pPr>
            <w:autoSpaceDE w:val="0"/>
            <w:autoSpaceDN w:val="0"/>
            <w:ind w:hanging="640"/>
            <w:divId w:val="655182116"/>
          </w:pPr>
          <w:r>
            <w:t xml:space="preserve">4. </w:t>
          </w:r>
          <w:r>
            <w:tab/>
            <w:t xml:space="preserve">Pedley JS, Radnor JM, Lloyd RS, Oliver JL. Analyzing Drop Jump Ground Reaction Forces in Microsoft Excel. </w:t>
          </w:r>
          <w:r>
            <w:rPr>
              <w:i/>
              <w:iCs/>
            </w:rPr>
            <w:t>Strength Cond J</w:t>
          </w:r>
          <w:r>
            <w:t>. Published online April 12, 2023. doi:10.1519/SSC.0000000000000776</w:t>
          </w:r>
        </w:p>
        <w:p w14:paraId="18F1CBA8" w14:textId="3EA5799A" w:rsidR="00B03D9E" w:rsidRDefault="00523C21">
          <w:r>
            <w:t> </w:t>
          </w:r>
        </w:p>
      </w:sdtContent>
    </w:sdt>
    <w:sectPr w:rsidR="00B03D9E" w:rsidSect="00841DC8">
      <w:pgSz w:w="11906" w:h="16838"/>
      <w:pgMar w:top="1440" w:right="964" w:bottom="1440" w:left="1145"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3AEFB5" w14:textId="77777777" w:rsidR="00F66C89" w:rsidRDefault="00F66C89" w:rsidP="00F66C89">
      <w:r>
        <w:separator/>
      </w:r>
    </w:p>
  </w:endnote>
  <w:endnote w:type="continuationSeparator" w:id="0">
    <w:p w14:paraId="3F96D1E8" w14:textId="77777777" w:rsidR="00F66C89" w:rsidRDefault="00F66C89" w:rsidP="00F66C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292CAE" w14:textId="77777777" w:rsidR="00F66C89" w:rsidRDefault="00F66C89" w:rsidP="00F66C89">
      <w:r>
        <w:separator/>
      </w:r>
    </w:p>
  </w:footnote>
  <w:footnote w:type="continuationSeparator" w:id="0">
    <w:p w14:paraId="4EA4C856" w14:textId="77777777" w:rsidR="00F66C89" w:rsidRDefault="00F66C89" w:rsidP="00F66C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C89"/>
    <w:rsid w:val="00523C21"/>
    <w:rsid w:val="007E29C9"/>
    <w:rsid w:val="00841DC8"/>
    <w:rsid w:val="00B03D9E"/>
    <w:rsid w:val="00F66C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540B27E"/>
  <w15:chartTrackingRefBased/>
  <w15:docId w15:val="{21793CDE-DD3E-9746-9821-90E771F6C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6C89"/>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F66C89"/>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66C89"/>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66C89"/>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66C89"/>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F66C89"/>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F66C89"/>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F66C89"/>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F66C89"/>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F66C89"/>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C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6C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6C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6C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6C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6C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6C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6C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6C89"/>
    <w:rPr>
      <w:rFonts w:eastAsiaTheme="majorEastAsia" w:cstheme="majorBidi"/>
      <w:color w:val="272727" w:themeColor="text1" w:themeTint="D8"/>
    </w:rPr>
  </w:style>
  <w:style w:type="paragraph" w:styleId="Title">
    <w:name w:val="Title"/>
    <w:basedOn w:val="Normal"/>
    <w:next w:val="Normal"/>
    <w:link w:val="TitleChar"/>
    <w:uiPriority w:val="10"/>
    <w:qFormat/>
    <w:rsid w:val="00F66C8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66C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6C89"/>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66C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6C89"/>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F66C89"/>
    <w:rPr>
      <w:i/>
      <w:iCs/>
      <w:color w:val="404040" w:themeColor="text1" w:themeTint="BF"/>
    </w:rPr>
  </w:style>
  <w:style w:type="paragraph" w:styleId="ListParagraph">
    <w:name w:val="List Paragraph"/>
    <w:basedOn w:val="Normal"/>
    <w:uiPriority w:val="34"/>
    <w:qFormat/>
    <w:rsid w:val="00F66C89"/>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F66C89"/>
    <w:rPr>
      <w:i/>
      <w:iCs/>
      <w:color w:val="0F4761" w:themeColor="accent1" w:themeShade="BF"/>
    </w:rPr>
  </w:style>
  <w:style w:type="paragraph" w:styleId="IntenseQuote">
    <w:name w:val="Intense Quote"/>
    <w:basedOn w:val="Normal"/>
    <w:next w:val="Normal"/>
    <w:link w:val="IntenseQuoteChar"/>
    <w:uiPriority w:val="30"/>
    <w:qFormat/>
    <w:rsid w:val="00F66C8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F66C89"/>
    <w:rPr>
      <w:i/>
      <w:iCs/>
      <w:color w:val="0F4761" w:themeColor="accent1" w:themeShade="BF"/>
    </w:rPr>
  </w:style>
  <w:style w:type="character" w:styleId="IntenseReference">
    <w:name w:val="Intense Reference"/>
    <w:basedOn w:val="DefaultParagraphFont"/>
    <w:uiPriority w:val="32"/>
    <w:qFormat/>
    <w:rsid w:val="00F66C89"/>
    <w:rPr>
      <w:b/>
      <w:bCs/>
      <w:smallCaps/>
      <w:color w:val="0F4761" w:themeColor="accent1" w:themeShade="BF"/>
      <w:spacing w:val="5"/>
    </w:rPr>
  </w:style>
  <w:style w:type="table" w:styleId="TableGrid">
    <w:name w:val="Table Grid"/>
    <w:basedOn w:val="TableNormal"/>
    <w:uiPriority w:val="39"/>
    <w:rsid w:val="00F66C8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66C89"/>
    <w:pPr>
      <w:tabs>
        <w:tab w:val="center" w:pos="4513"/>
        <w:tab w:val="right" w:pos="9026"/>
      </w:tabs>
    </w:pPr>
  </w:style>
  <w:style w:type="character" w:customStyle="1" w:styleId="HeaderChar">
    <w:name w:val="Header Char"/>
    <w:basedOn w:val="DefaultParagraphFont"/>
    <w:link w:val="Header"/>
    <w:uiPriority w:val="99"/>
    <w:rsid w:val="00F66C89"/>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F66C89"/>
    <w:pPr>
      <w:tabs>
        <w:tab w:val="center" w:pos="4513"/>
        <w:tab w:val="right" w:pos="9026"/>
      </w:tabs>
    </w:pPr>
  </w:style>
  <w:style w:type="character" w:customStyle="1" w:styleId="FooterChar">
    <w:name w:val="Footer Char"/>
    <w:basedOn w:val="DefaultParagraphFont"/>
    <w:link w:val="Footer"/>
    <w:uiPriority w:val="99"/>
    <w:rsid w:val="00F66C89"/>
    <w:rPr>
      <w:rFonts w:ascii="Times New Roman" w:eastAsia="Times New Roman" w:hAnsi="Times New Roman" w:cs="Times New Roman"/>
      <w:kern w:val="0"/>
      <w:lang w:eastAsia="en-GB"/>
      <w14:ligatures w14:val="none"/>
    </w:rPr>
  </w:style>
  <w:style w:type="character" w:styleId="PlaceholderText">
    <w:name w:val="Placeholder Text"/>
    <w:basedOn w:val="DefaultParagraphFont"/>
    <w:uiPriority w:val="99"/>
    <w:semiHidden/>
    <w:rsid w:val="00523C2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0985824">
      <w:bodyDiv w:val="1"/>
      <w:marLeft w:val="0"/>
      <w:marRight w:val="0"/>
      <w:marTop w:val="0"/>
      <w:marBottom w:val="0"/>
      <w:divBdr>
        <w:top w:val="none" w:sz="0" w:space="0" w:color="auto"/>
        <w:left w:val="none" w:sz="0" w:space="0" w:color="auto"/>
        <w:bottom w:val="none" w:sz="0" w:space="0" w:color="auto"/>
        <w:right w:val="none" w:sz="0" w:space="0" w:color="auto"/>
      </w:divBdr>
      <w:divsChild>
        <w:div w:id="40718272">
          <w:marLeft w:val="640"/>
          <w:marRight w:val="0"/>
          <w:marTop w:val="0"/>
          <w:marBottom w:val="0"/>
          <w:divBdr>
            <w:top w:val="none" w:sz="0" w:space="0" w:color="auto"/>
            <w:left w:val="none" w:sz="0" w:space="0" w:color="auto"/>
            <w:bottom w:val="none" w:sz="0" w:space="0" w:color="auto"/>
            <w:right w:val="none" w:sz="0" w:space="0" w:color="auto"/>
          </w:divBdr>
        </w:div>
        <w:div w:id="531192502">
          <w:marLeft w:val="640"/>
          <w:marRight w:val="0"/>
          <w:marTop w:val="0"/>
          <w:marBottom w:val="0"/>
          <w:divBdr>
            <w:top w:val="none" w:sz="0" w:space="0" w:color="auto"/>
            <w:left w:val="none" w:sz="0" w:space="0" w:color="auto"/>
            <w:bottom w:val="none" w:sz="0" w:space="0" w:color="auto"/>
            <w:right w:val="none" w:sz="0" w:space="0" w:color="auto"/>
          </w:divBdr>
        </w:div>
        <w:div w:id="224681258">
          <w:marLeft w:val="640"/>
          <w:marRight w:val="0"/>
          <w:marTop w:val="0"/>
          <w:marBottom w:val="0"/>
          <w:divBdr>
            <w:top w:val="none" w:sz="0" w:space="0" w:color="auto"/>
            <w:left w:val="none" w:sz="0" w:space="0" w:color="auto"/>
            <w:bottom w:val="none" w:sz="0" w:space="0" w:color="auto"/>
            <w:right w:val="none" w:sz="0" w:space="0" w:color="auto"/>
          </w:divBdr>
        </w:div>
        <w:div w:id="65518211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3C1ACEB875FBA46841ACC066B18342B"/>
        <w:category>
          <w:name w:val="General"/>
          <w:gallery w:val="placeholder"/>
        </w:category>
        <w:types>
          <w:type w:val="bbPlcHdr"/>
        </w:types>
        <w:behaviors>
          <w:behavior w:val="content"/>
        </w:behaviors>
        <w:guid w:val="{74ED13CC-3D07-2043-BEFF-5981A7DE502E}"/>
      </w:docPartPr>
      <w:docPartBody>
        <w:p w:rsidR="00984EC7" w:rsidRDefault="00984EC7" w:rsidP="00984EC7">
          <w:pPr>
            <w:pStyle w:val="E3C1ACEB875FBA46841ACC066B18342B"/>
          </w:pPr>
          <w:r w:rsidRPr="00913D2E">
            <w:rPr>
              <w:rStyle w:val="PlaceholderText"/>
            </w:rPr>
            <w:t>Click or tap here to enter text.</w:t>
          </w:r>
        </w:p>
      </w:docPartBody>
    </w:docPart>
    <w:docPart>
      <w:docPartPr>
        <w:name w:val="3F579556B8343B4E9AB5897929D2466B"/>
        <w:category>
          <w:name w:val="General"/>
          <w:gallery w:val="placeholder"/>
        </w:category>
        <w:types>
          <w:type w:val="bbPlcHdr"/>
        </w:types>
        <w:behaviors>
          <w:behavior w:val="content"/>
        </w:behaviors>
        <w:guid w:val="{E2A5D272-7C59-B046-922B-3DCCB411F5E7}"/>
      </w:docPartPr>
      <w:docPartBody>
        <w:p w:rsidR="00984EC7" w:rsidRDefault="00984EC7" w:rsidP="00984EC7">
          <w:pPr>
            <w:pStyle w:val="3F579556B8343B4E9AB5897929D2466B"/>
          </w:pPr>
          <w:r w:rsidRPr="00913D2E">
            <w:rPr>
              <w:rStyle w:val="PlaceholderText"/>
            </w:rPr>
            <w:t>Click or tap here to enter text.</w:t>
          </w:r>
        </w:p>
      </w:docPartBody>
    </w:docPart>
    <w:docPart>
      <w:docPartPr>
        <w:name w:val="9E9236945C6C5E47905A6E82FF9CD6AC"/>
        <w:category>
          <w:name w:val="General"/>
          <w:gallery w:val="placeholder"/>
        </w:category>
        <w:types>
          <w:type w:val="bbPlcHdr"/>
        </w:types>
        <w:behaviors>
          <w:behavior w:val="content"/>
        </w:behaviors>
        <w:guid w:val="{E8171ACB-D837-0543-ABFE-AC13C6F94E05}"/>
      </w:docPartPr>
      <w:docPartBody>
        <w:p w:rsidR="00984EC7" w:rsidRDefault="00984EC7" w:rsidP="00984EC7">
          <w:pPr>
            <w:pStyle w:val="9E9236945C6C5E47905A6E82FF9CD6AC"/>
          </w:pPr>
          <w:r w:rsidRPr="00913D2E">
            <w:rPr>
              <w:rStyle w:val="PlaceholderText"/>
            </w:rPr>
            <w:t>Click or tap here to enter text.</w:t>
          </w:r>
        </w:p>
      </w:docPartBody>
    </w:docPart>
    <w:docPart>
      <w:docPartPr>
        <w:name w:val="F9BAB2FE040B154E9CC86848B6FE3513"/>
        <w:category>
          <w:name w:val="General"/>
          <w:gallery w:val="placeholder"/>
        </w:category>
        <w:types>
          <w:type w:val="bbPlcHdr"/>
        </w:types>
        <w:behaviors>
          <w:behavior w:val="content"/>
        </w:behaviors>
        <w:guid w:val="{68C31219-E9DE-E74B-B746-C3C01EEAE11C}"/>
      </w:docPartPr>
      <w:docPartBody>
        <w:p w:rsidR="00984EC7" w:rsidRDefault="00984EC7" w:rsidP="00984EC7">
          <w:pPr>
            <w:pStyle w:val="F9BAB2FE040B154E9CC86848B6FE3513"/>
          </w:pPr>
          <w:r w:rsidRPr="007C024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3EC8362-11FE-B440-AA3C-FEF5F213FE64}"/>
      </w:docPartPr>
      <w:docPartBody>
        <w:p w:rsidR="008E6224" w:rsidRDefault="008E6224">
          <w:r w:rsidRPr="0067503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EC7"/>
    <w:rsid w:val="008E6224"/>
    <w:rsid w:val="00984E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E6224"/>
    <w:rPr>
      <w:color w:val="666666"/>
    </w:rPr>
  </w:style>
  <w:style w:type="paragraph" w:customStyle="1" w:styleId="E3C1ACEB875FBA46841ACC066B18342B">
    <w:name w:val="E3C1ACEB875FBA46841ACC066B18342B"/>
    <w:rsid w:val="00984EC7"/>
  </w:style>
  <w:style w:type="paragraph" w:customStyle="1" w:styleId="3F579556B8343B4E9AB5897929D2466B">
    <w:name w:val="3F579556B8343B4E9AB5897929D2466B"/>
    <w:rsid w:val="00984EC7"/>
  </w:style>
  <w:style w:type="paragraph" w:customStyle="1" w:styleId="9E9236945C6C5E47905A6E82FF9CD6AC">
    <w:name w:val="9E9236945C6C5E47905A6E82FF9CD6AC"/>
    <w:rsid w:val="00984EC7"/>
  </w:style>
  <w:style w:type="paragraph" w:customStyle="1" w:styleId="F9BAB2FE040B154E9CC86848B6FE3513">
    <w:name w:val="F9BAB2FE040B154E9CC86848B6FE3513"/>
    <w:rsid w:val="00984EC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30EACF3-22DA-C94D-B1DA-2AC9C1FDD40E}">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e623b281-27ea-459e-8116-e7e9c4e86883&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TYyM2IyODEtMjdlYS00NTllLTgxMTYtZTdlOWM0ZTg2ODgzIiwicHJvcGVydGllcyI6eyJub3RlSW5kZXgiOjB9LCJpc0VkaXRlZCI6ZmFsc2UsIm1hbnVhbE92ZXJyaWRlIjp7ImNpdGVwcm9jVGV4dCI6IjxzdXA+MTwvc3VwPiIsImlzTWFudWFsbHlPdmVycmlkZGVuIjpmYWxzZSwibWFudWFsT3ZlcnJpZGVUZXh0IjoiIn0sImNpdGF0aW9uSXRlbXMiOlt7ImlkIjoiODQzZTRiNGItYzg0YS0zMmRjLTlkODYtOTc4MTJiZDc3ZGNhIiwiaXRlbURhdGEiOnsidHlwZSI6ImFydGljbGUtam91cm5hbCIsImlkIjoiODQzZTRiNGItYzg0YS0zMmRjLTlkODYtOTc4MTJiZDc3ZGNhIiwidGl0bGUiOiJMb3dlciBFeHRyZW1pdHkgU3RpZmZuZXNzOiBDb25zaWRlcmF0aW9ucyBmb3IgVGVzdGluZywgUGVyZm9ybWFuY2UgRW5oYW5jZW1lbnQsIGFuZCBJbmp1cnkgUmlzayIsImF1dGhvciI6W3siZmFtaWx5IjoiQnJhemllciIsImdpdmVuIjoiSm9uIiwicGFyc2UtbmFtZXMiOmZhbHNlLCJkcm9wcGluZy1wYXJ0aWNsZSI6IiIsIm5vbi1kcm9wcGluZy1wYXJ0aWNsZSI6IiJ9LHsiZmFtaWx5IjoiTWFsb25leSIsImdpdmVuIjoiU2VhbiIsInBhcnNlLW5hbWVzIjpmYWxzZSwiZHJvcHBpbmctcGFydGljbGUiOiIiLCJub24tZHJvcHBpbmctcGFydGljbGUiOiIifSx7ImZhbWlseSI6IkJpc2hvcCIsImdpdmVuIjoiQ2hyaXMiLCJwYXJzZS1uYW1lcyI6ZmFsc2UsImRyb3BwaW5nLXBhcnRpY2xlIjoiIiwibm9uLWRyb3BwaW5nLXBhcnRpY2xlIjoiIn0seyJmYW1pbHkiOiJSZWFkIiwiZ2l2ZW4iOiJQYXVsIEouIiwicGFyc2UtbmFtZXMiOmZhbHNlLCJkcm9wcGluZy1wYXJ0aWNsZSI6IiIsIm5vbi1kcm9wcGluZy1wYXJ0aWNsZSI6IiJ9LHsiZmFtaWx5IjoiVHVybmVyIiwiZ2l2ZW4iOiJBbnRob255IE4uIiwicGFyc2UtbmFtZXMiOmZhbHNlLCJkcm9wcGluZy1wYXJ0aWNsZSI6IiIsIm5vbi1kcm9wcGluZy1wYXJ0aWNsZSI6IiJ9XSwiY29udGFpbmVyLXRpdGxlIjoiSm91cm5hbCBvZiBzdHJlbmd0aCBhbmQgY29uZGl0aW9uaW5nIHJlc2VhcmNoIiwiRE9JIjoiMTAuMTUxOS9KU0MuMDAwMDAwMDAwMDAwMjI4MyIsIklTQk4iOiIwMDAwMDAwMDAwIiwiSVNTTiI6IjE1MzM0Mjg3IiwiUE1JRCI6IjI5MTEyMDU0IiwiaXNzdWVkIjp7ImRhdGUtcGFydHMiOltbMjAxOV1dfSwicGFnZSI6IjExNTYtMTE2NiIsImFic3RyYWN0IjoiQnJhemllciwgSiwgTWFsb25leSwgUywgQmlzaG9wLCBDLCBSZWFkLCBQSiwgYW5kIFR1cm5lciwgQU4uIExvd2VyIGV4dHJlbWl0eSBzdGlmZm5lc3M6IGNvbnNpZGVyYXRpb25zIGZvciB0ZXN0aW5nLCBwZXJmb3JtYW5jZSBlbmhhbmNlbWVudCwgYW5kIGluanVyeSByaXNrLiBKIFN0cmVuZ3RoIENvbmQgUmVzIDMzKDQpOiAxMTU2LTExNjYsIDIwMTktRm9yY2UtZGVmb3JtYXRpb24gY2hhcmFjdGVyaXN0aWNzIG9mIHRoZSBsb3dlciBsaW1iIGhhdmUgYmVlbiBhc3NvY2lhdGVkIHdpdGggYXRobGV0aWMgcGVyZm9ybWFuY2UgYW5kIG1heSBtb2R1bGF0ZSB0aGUgcmlzayBvZiBpbmp1cnkuIERlc3BpdGUgdGhlc2Uga25vd24gYXNzb2NpYXRpb25zLCBtZWFzdXJlbWVudHMgb2YgbG93ZXIgZXh0cmVtaXR5IHN0aWZmbmVzcyBhcmUgbm90IGNvbW1vbmx5IGFkbWluaXN0ZXJlZCBieSBzdHJlbmd0aCBhbmQgY29uZGl0aW9uaW5nIGNvYWNoZXMuIFRoaXMgcmV2aWV3IHByb3ZpZGVzIGFuIG92ZXJ2aWV3IG9mIHRoZSBhdmFpbGFibGUgbGl0ZXJhdHVyZSBwZXJ0YWluaW5nIHRvIHRoZSBlZmZlY3RzIG9mIGxvd2VyIGV4dHJlbWl0eSBzdGlmZm5lc3Mgb24gcGh5c2ljYWwgcGVyZm9ybWFuY2UgYW5kIGluanVyeSByaXNrLiBQcmFjdGljYWwgbWV0aG9kcyBvZiBtb25pdG9yaW5nIGFuZCB0cmFpbmluZyBzdGlmZm5lc3MgYXJlIGFsc28gZGlzY3Vzc2VkLiBUaGUgY3VtdWxhdGl2ZSBib2R5IG9mIGV2aWRlbmNlIGluZGljYXRlcyB0aGF0IGluY3JlYXNlcyBpbiBsb3dlciBleHRyZW1pdHkgc3RpZmZuZXNzIGFyZSBhc3NvY2lhdGVkIHdpdGggaGVpZ2h0ZW5lZCBwZXJmb3JtYW5jZSBpbiBhdGhsZXRpYyB0YXNrcyBzdWNoIGFzIGhvcHBpbmcsIGp1bXBpbmcsIHRocm93aW5nLCBlbmR1cmFuY2UgcnVubmluZywgc3ByaW50aW5nLCBhbmQgY2hhbmdpbmcgZGlyZWN0aW9uLiBSZWxhdGlvbnNoaXBzIHdpdGggaW5qdXJ5IGFyZSBsZXNzIGNvbmNsdXNpdmUgYmVjYXVzZSBib3RoIGV4Y2Vzc2l2ZSBhbmQgaW5zdWZmaWNpZW50IGxpbWIgc3RpZmZuZXNzIGhhdmUgYmVlbiBwb3N0dWxhdGVkIHRvIGluY3JlYXNlIHJpc2suIFRodXMsIHRoZSBcIm9wdGltYWxcIiBsZXZlbCBvZiBzdGlmZm5lc3Mgc2VlbXMgdG8gYmUgZGVwZW5kZW50IG9uIHRoZSBhbnRocm9wb21ldHJ5IGFuZCBwaHlzaWNhbCBjYXBhYmlsaXRpZXMgb2YgdGhlIGF0aGxldGUsIGluIGFkZGl0aW9uIHRvIHNwb3J0LXNwZWNpZmljIGFjdGl2aXR5IGRlbWFuZHMuIFRyYWluaW5nIGludGVydmVudGlvbnMgY2FuIHBvc2l0aXZlbHkgZW5oYW5jZSBsb3dlciBleHRyZW1pdHkgc3RpZmZuZXNzLCBpbmNsdWRpbmcgaXNvbWV0cmljLCBlY2NlbnRyaWMsIGFuZCBpc290b25pYyBzdHJlbmd0aCB0cmFpbmluZyBhbmQgcGx5b21ldHJpY3MuIENvbXBsZXggdHJhaW5pbmcgYWxzbyBzZWVtcyB0byBwcm92aWRlIGEgcG90ZW50IHN0aW11bHVzIGFuZCBtYXkgYmUgbW9yZSBlZmZlY3RpdmUgdGhhbiB0aGUgdXNlIG9mIHNpbmd1bGFyIHRyYWluaW5nIG1vZGVzLiBGb3IgcGx5b21ldHJpYyBhY3Rpdml0aWVzLCBpdCBpcyByZWNvbW1lbmRlZCB0aGF0IGNvYWNoZXMgdXNlIGEgZGV2ZWxvcG1lbnRhbCBzZXF1ZW5jZSBvZiBleGVyY2lzZXMgd2l0aCBpbmNyZWFzaW5nIGVjY2VudHJpYyBkZW1hbmQgdG8gcHJvdmlkZSBhbiBhcHByb3ByaWF0ZSBzdGltdWx1cyBiYXNlZCBvbiB0aGUgdHJhaW5pbmcgYWdlIGFuZCB0ZWNobmljYWwgY29tcGV0ZW5jeSBvZiB0aGUgYXRobGV0ZS4iLCJpc3N1ZSI6IjQiLCJ2b2x1bWUiOiIzMyIsImNvbnRhaW5lci10aXRsZS1zaG9ydCI6IkogU3RyZW5ndGggQ29uZCBSZXMifSwidXJpcyI6WyJodHRwOi8vd3d3Lm1lbmRlbGV5LmNvbS9kb2N1bWVudHMvP3V1aWQ9NzAxOWZkNmQtZjY2OC00NmFkLTliMzctODU3YTA0NGJiMjEwIl0sImlzVGVtcG9yYXJ5IjpmYWxzZSwibGVnYWN5RGVza3RvcElkIjoiNzAxOWZkNmQtZjY2OC00NmFkLTliMzctODU3YTA0NGJiMjEwIn1dfQ==&quot;,&quot;citationItems&quot;:[{&quot;id&quot;:&quot;843e4b4b-c84a-32dc-9d86-97812bd77dca&quot;,&quot;itemData&quot;:{&quot;type&quot;:&quot;article-journal&quot;,&quot;id&quot;:&quot;843e4b4b-c84a-32dc-9d86-97812bd77dca&quot;,&quot;title&quot;:&quot;Lower Extremity Stiffness: Considerations for Testing, Performance Enhancement, and Injury Risk&quot;,&quot;author&quot;:[{&quot;family&quot;:&quot;Brazier&quot;,&quot;given&quot;:&quot;Jon&quot;,&quot;parse-names&quot;:false,&quot;dropping-particle&quot;:&quot;&quot;,&quot;non-dropping-particle&quot;:&quot;&quot;},{&quot;family&quot;:&quot;Maloney&quot;,&quot;given&quot;:&quot;Sean&quot;,&quot;parse-names&quot;:false,&quot;dropping-particle&quot;:&quot;&quot;,&quot;non-dropping-particle&quot;:&quot;&quot;},{&quot;family&quot;:&quot;Bishop&quot;,&quot;given&quot;:&quot;Chris&quot;,&quot;parse-names&quot;:false,&quot;dropping-particle&quot;:&quot;&quot;,&quot;non-dropping-particle&quot;:&quot;&quot;},{&quot;family&quot;:&quot;Read&quot;,&quot;given&quot;:&quot;Paul J.&quot;,&quot;parse-names&quot;:false,&quot;dropping-particle&quot;:&quot;&quot;,&quot;non-dropping-particle&quot;:&quot;&quot;},{&quot;family&quot;:&quot;Turner&quot;,&quot;given&quot;:&quot;Anthony N.&quot;,&quot;parse-names&quot;:false,&quot;dropping-particle&quot;:&quot;&quot;,&quot;non-dropping-particle&quot;:&quot;&quot;}],&quot;container-title&quot;:&quot;Journal of strength and conditioning research&quot;,&quot;DOI&quot;:&quot;10.1519/JSC.0000000000002283&quot;,&quot;ISBN&quot;:&quot;0000000000&quot;,&quot;ISSN&quot;:&quot;15334287&quot;,&quot;PMID&quot;:&quot;29112054&quot;,&quot;issued&quot;:{&quot;date-parts&quot;:[[2019]]},&quot;page&quot;:&quot;1156-1166&quot;,&quot;abstract&quot;:&quot;Brazier, J, Maloney, S, Bishop, C, Read, PJ, and Turner, AN. Lower extremity stiffness: considerations for testing, performance enhancement, and injury risk. J Strength Cond Res 33(4): 1156-1166, 2019-Force-deformation characteristics of the lower limb have been associated with athletic performance and may modulate the risk of injury. Despite these known associations, measurements of lower extremity stiffness are not commonly administered by strength and conditioning coaches. This review provides an overview of the available literature pertaining to the effects of lower extremity stiffness on physical performance and injury risk. Practical methods of monitoring and training stiffness are also discussed. The cumulative body of evidence indicates that increases in lower extremity stiffness are associated with heightened performance in athletic tasks such as hopping, jumping, throwing, endurance running, sprinting, and changing direction. Relationships with injury are less conclusive because both excessive and insufficient limb stiffness have been postulated to increase risk. Thus, the \&quot;optimal\&quot; level of stiffness seems to be dependent on the anthropometry and physical capabilities of the athlete, in addition to sport-specific activity demands. Training interventions can positively enhance lower extremity stiffness, including isometric, eccentric, and isotonic strength training and plyometrics. Complex training also seems to provide a potent stimulus and may be more effective than the use of singular training modes. For plyometric activities, it is recommended that coaches use a developmental sequence of exercises with increasing eccentric demand to provide an appropriate stimulus based on the training age and technical competency of the athlete.&quot;,&quot;issue&quot;:&quot;4&quot;,&quot;volume&quot;:&quot;33&quot;,&quot;container-title-short&quot;:&quot;J Strength Cond Res&quot;},&quot;uris&quot;:[&quot;http://www.mendeley.com/documents/?uuid=7019fd6d-f668-46ad-9b37-857a044bb210&quot;],&quot;isTemporary&quot;:false,&quot;legacyDesktopId&quot;:&quot;7019fd6d-f668-46ad-9b37-857a044bb210&quot;}]},{&quot;citationID&quot;:&quot;MENDELEY_CITATION_f732eb34-f8c2-47c2-b144-6777cd5f2697&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ZjczMmViMzQtZjhjMi00N2MyLWIxNDQtNjc3N2NkNWYyNjk3IiwicHJvcGVydGllcyI6eyJub3RlSW5kZXgiOjB9LCJpc0VkaXRlZCI6ZmFsc2UsIm1hbnVhbE92ZXJyaWRlIjp7ImNpdGVwcm9jVGV4dCI6IjxzdXA+Mzwvc3VwPiIsImlzTWFudWFsbHlPdmVycmlkZGVuIjpmYWxzZSwibWFudWFsT3ZlcnJpZGVUZXh0IjoiIn0sImNpdGF0aW9uSXRlbXMiOlt7ImlkIjoiMDNiYTE2MmMtZTc3ZC0zM2I5LWJiNjAtMDBjN2U5MTBmYTI3IiwiaXRlbURhdGEiOnsidHlwZSI6ImFydGljbGUtam91cm5hbCIsImlkIjoiMDNiYTE2MmMtZTc3ZC0zM2I5LWJiNjAtMDBjN2U5MTBmYTI3IiwidGl0bGUiOiJCaW9tZWNoYW5pY2FsIGZhY3RvcnMgYXNzb2NpYXRlZCB3aXRoIHRpYmlhbCBzdHJlc3MgZnJhY3R1cmUgaW4gZmVtYWxlIHJ1bm5lcnMiLCJhdXRob3IiOlt7ImZhbWlseSI6Ik1pbG5lciIsImdpdmVuIjoiQ2xhcmUgRS4iLCJwYXJzZS1uYW1lcyI6ZmFsc2UsImRyb3BwaW5nLXBhcnRpY2xlIjoiIiwibm9uLWRyb3BwaW5nLXBhcnRpY2xlIjoiIn0seyJmYW1pbHkiOiJGZXJiZXIiLCJnaXZlbiI6IlJlZWQiLCJwYXJzZS1uYW1lcyI6ZmFsc2UsImRyb3BwaW5nLXBhcnRpY2xlIjoiIiwibm9uLWRyb3BwaW5nLXBhcnRpY2xlIjoiIn0seyJmYW1pbHkiOiJQb2xsYXJkIiwiZ2l2ZW4iOiJDaHJpc3RpbmUgRC4iLCJwYXJzZS1uYW1lcyI6ZmFsc2UsImRyb3BwaW5nLXBhcnRpY2xlIjoiIiwibm9uLWRyb3BwaW5nLXBhcnRpY2xlIjoiIn0seyJmYW1pbHkiOiJIYW1pbGwiLCJnaXZlbiI6Ikpvc2VwaCIsInBhcnNlLW5hbWVzIjpmYWxzZSwiZHJvcHBpbmctcGFydGljbGUiOiIiLCJub24tZHJvcHBpbmctcGFydGljbGUiOiIifSx7ImZhbWlseSI6IkRhdmlzIiwiZ2l2ZW4iOiJJcmVuZSBTLiIsInBhcnNlLW5hbWVzIjpmYWxzZSwiZHJvcHBpbmctcGFydGljbGUiOiIiLCJub24tZHJvcHBpbmctcGFydGljbGUiOiIifV0sImNvbnRhaW5lci10aXRsZSI6Ik1lZGljaW5lIGFuZCBTY2llbmNlIGluIFNwb3J0cyBhbmQgRXhlcmNpc2UiLCJET0kiOiIxMC4xMjQ5LzAxLm1zcy4wMDAwMTgzNDc3Ljc1ODA4LjkyIiwiSVNTTiI6IjAxOTU5MTMxIiwiUE1JRCI6IjE2NTMxOTAyIiwiaXNzdWVkIjp7ImRhdGUtcGFydHMiOltbMjAwNl1dfSwicGFnZSI6IjMyMy0zMjgiLCJhYnN0cmFjdCI6IlB1cnBvc2U6IFRpYmlhbCBzdHJlc3MgZnJhY3R1cmVzIChUU0YpIGFyZSBhbW9uZyB0aGUgbW9zdCBzZXJpb3VzIHJ1bm5pbmcgaW5qdXJpZXMsIHR5cGljYWxseSByZXF1aXJpbmcgNi04IHdrIGZvciByZWNvdmVyeS4gVGhpcyBjcm9zcy1zZWN0aW9uYWwgc3R1ZHkgd2FzIGNvbmR1Y3RlZCB0byBkZXRlcm1pbmUgd2hldGhlciBkaWZmZXJlbmNlcyBpbiBzdHJ1Y3R1cmUgYW5kIHJ1bm5pbmcgbWVjaGFuaWNzIGV4aXN0IGJldHdlZW4gdHJhaW5lZCBkaXN0YW5jZSBydW5uZXJzIHdpdGggYSBoaXN0b3J5IG9mIHByaW9yIFRTRiBhbmQgdGhvc2Ugd2hvIGhhdmUgbmV2ZXIgc3VzdGFpbmVkIGEgZnJhY3R1cmUuIE1ldGhvZHM6IEZlbWFsZSBydW5uZXJzIHdpdGggYSByZWFyZm9vdCBzdHJpa2UgcGF0dGVybiwgYWdlZCBiZXR3ZWVuIDE4IGFuZCA0NSB5ciBhbmQgcnVubmluZyBhdCBsZWFzdCAzMiBrbcK3d2stMSwgd2VyZSByZWNydWl0ZWQgZm9yIHRoaXMgc3R1ZHkuIFBhcnRpY2lwYW50cyBpbiB0aGUgc3R1ZHkgd2VyZSAyMCBzdWJqZWN0cyB3aXRoIGEgaGlzdG9yeSBvZiBUU0YgYW5kIDIwIGFnZS0gYW5kIG1pbGVhZ2UtbWF0Y2hlZCBjb250cm9sIHN1YmplY3RzIHdpdGggbm8gcHJldmlvdXMgbG93ZXIgZXh0cmVtaXR5IGJvbnkgaW5qdXJpZXMuIEtpbmVtYXRpYyBhbmQga2luZXRpYyBkYXRhIHdlcmUgY29sbGVjdGVkIGR1cmluZyBvdmVyZ3JvdW5kIHJ1bm5pbmcgYXQgMy43IG3Ct3MgLTEgdXNpbmcgYSBzaXgtY2FtZXJhIG1vdGlvbiBjYXB0dXJlIHN5c3RlbSwgZm9yY2UgcGxhdGZvcm0sIGFuZCBhY2NlbGVyb21ldGVyLiBWYXJpYWJsZXMgb2YgaW50ZXJlc3Qgd2VyZSB2ZXJ0aWNhbCBpbXBhY3QgcGVhaywgaW5zdGFudGFuZW91cyBhbmQgYXZlcmFnZSB2ZXJ0aWNhbCBsb2FkaW5nIHJhdGVzLCBpbnN0YW50YW5lb3VzIGFuZCBhdmVyYWdlIGxvYWRpbmcgcmF0ZXMgZHVyaW5nIGJyYWtpbmcsIGtuZWUgZmxleGlvbiBleGN1cnNpb24sIGFua2xlIGFuZCBrbmVlIHN0aWZmbmVzcywgYW5kIHBlYWsgdGliaWFsIHNob2NrLiBUaWJpYWwgdmFydW0gd2FzIG1lYXN1cmVkIGluIHN0YW5kaW5nLiBUaWJpYWwgYXJlYSBtb21lbnQgb2YgaW5lcnRpYSB3YXMgY2FsY3VsYXRlZCBmcm9tIHRpYmlhbCB4LXJheSBzdHVkaWVzIGZvciBhIHN1YnNldCBvZiBydW5uZXJzLiBSZXN1bHRzOiBUaGUgVFNGIGdyb3VwIGhhZCBzaWduaWZpY2FudGx5IGdyZWF0ZXIgaW5zdGFudGFuZW91cyBhbmQgYXZlcmFnZSB2ZXJ0aWNhbCBsb2FkaW5nIHJhdGVzIGFuZCB0aWJpYWwgc2hvY2sgdGhhbiB0aGUgY29udHJvbCBncm91cC4gVGhlIG1hZ25pdHVkZSBvZiB0aWJpYWwgc2hvY2sgcHJlZGljdGVkIGdyb3VwIG1lbWJlcnNoaXAgc3VjY2Vzc2Z1bGx5IGluIDcwJSBvZiBjYXNlcy4gQ29uY2x1c2lvbjogVGhlc2UgZGF0YSBpbmRpY2F0ZSB0aGF0IGEgaGlzdG9yeSBvZiBUU0YgaW4gcnVubmVycyBpcyBhc3NvY2lhdGVkIHdpdGggaW5jcmVhc2VzIGluIGR5bmFtaWMgbG9hZGluZy1yZWxhdGVkIHZhcmlhYmxlcy4gQ29weXJpZ2h0IMKpIDIwMDYgYnkgdGhlIEFtZXJpY2FuIENvbGxlZ2Ugb2YgU3BvcnRzIE1lZGljaW5lLiIsImlzc3VlIjoiMiIsInZvbHVtZSI6IjM4IiwiY29udGFpbmVyLXRpdGxlLXNob3J0IjoiTWVkIFNjaSBTcG9ydHMgRXhlcmMifSwidXJpcyI6WyJodHRwOi8vd3d3Lm1lbmRlbGV5LmNvbS9kb2N1bWVudHMvP3V1aWQ9MzlhNmQzMTMtMWU4Ni00ZTU2LThjN2UtMWFiNzMzMGM3OGViIl0sImlzVGVtcG9yYXJ5IjpmYWxzZSwibGVnYWN5RGVza3RvcElkIjoiMzlhNmQzMTMtMWU4Ni00ZTU2LThjN2UtMWFiNzMzMGM3OGViIn1dfQ==&quot;,&quot;citationItems&quot;:[{&quot;id&quot;:&quot;03ba162c-e77d-33b9-bb60-00c7e910fa27&quot;,&quot;itemData&quot;:{&quot;type&quot;:&quot;article-journal&quot;,&quot;id&quot;:&quot;03ba162c-e77d-33b9-bb60-00c7e910fa27&quot;,&quot;title&quot;:&quot;Biomechanical factors associated with tibial stress fracture in female runners&quot;,&quot;author&quot;:[{&quot;family&quot;:&quot;Milner&quot;,&quot;given&quot;:&quot;Clare E.&quot;,&quot;parse-names&quot;:false,&quot;dropping-particle&quot;:&quot;&quot;,&quot;non-dropping-particle&quot;:&quot;&quot;},{&quot;family&quot;:&quot;Ferber&quot;,&quot;given&quot;:&quot;Reed&quot;,&quot;parse-names&quot;:false,&quot;dropping-particle&quot;:&quot;&quot;,&quot;non-dropping-particle&quot;:&quot;&quot;},{&quot;family&quot;:&quot;Pollard&quot;,&quot;given&quot;:&quot;Christine D.&quot;,&quot;parse-names&quot;:false,&quot;dropping-particle&quot;:&quot;&quot;,&quot;non-dropping-particle&quot;:&quot;&quot;},{&quot;family&quot;:&quot;Hamill&quot;,&quot;given&quot;:&quot;Joseph&quot;,&quot;parse-names&quot;:false,&quot;dropping-particle&quot;:&quot;&quot;,&quot;non-dropping-particle&quot;:&quot;&quot;},{&quot;family&quot;:&quot;Davis&quot;,&quot;given&quot;:&quot;Irene S.&quot;,&quot;parse-names&quot;:false,&quot;dropping-particle&quot;:&quot;&quot;,&quot;non-dropping-particle&quot;:&quot;&quot;}],&quot;container-title&quot;:&quot;Medicine and Science in Sports and Exercise&quot;,&quot;DOI&quot;:&quot;10.1249/01.mss.0000183477.75808.92&quot;,&quot;ISSN&quot;:&quot;01959131&quot;,&quot;PMID&quot;:&quot;16531902&quot;,&quot;issued&quot;:{&quot;date-parts&quot;:[[2006]]},&quot;page&quot;:&quot;323-328&quot;,&quot;abstract&quot;:&quot;Purpose: Tibial stress fractures (TSF) are among the most serious running injuries, typically requiring 6-8 wk for recovery. This cross-sectional study was conducted to determine whether differences in structure and running mechanics exist between trained distance runners with a history of prior TSF and those who have never sustained a fracture. Methods: Female runners with a rearfoot strike pattern, aged between 18 and 45 yr and running at least 32 km·wk-1, were recruited for this study. Participants in the study were 20 subjects with a history of TSF and 20 age- and mileage-matched control subjects with no previous lower extremity bony injuries. Kinematic and kinetic data were collected during overground running at 3.7 m·s -1 using a six-camera motion capture system, force platform, and accelerometer. Variables of interest were vertical impact peak, instantaneous and average vertical loading rates, instantaneous and average loading rates during braking, knee flexion excursion, ankle and knee stiffness, and peak tibial shock. Tibial varum was measured in standing. Tibial area moment of inertia was calculated from tibial x-ray studies for a subset of runners. Results: The TSF group had significantly greater instantaneous and average vertical loading rates and tibial shock than the control group. The magnitude of tibial shock predicted group membership successfully in 70% of cases. Conclusion: These data indicate that a history of TSF in runners is associated with increases in dynamic loading-related variables. Copyright © 2006 by the American College of Sports Medicine.&quot;,&quot;issue&quot;:&quot;2&quot;,&quot;volume&quot;:&quot;38&quot;,&quot;container-title-short&quot;:&quot;Med Sci Sports Exerc&quot;},&quot;uris&quot;:[&quot;http://www.mendeley.com/documents/?uuid=39a6d313-1e86-4e56-8c7e-1ab7330c78eb&quot;],&quot;isTemporary&quot;:false,&quot;legacyDesktopId&quot;:&quot;39a6d313-1e86-4e56-8c7e-1ab7330c78eb&quot;}]},{&quot;citationID&quot;:&quot;MENDELEY_CITATION_382ae5f9-0d6b-4aa3-ac01-308b83f43ab8&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MzgyYWU1ZjktMGQ2Yi00YWEzLWFjMDEtMzA4YjgzZjQzYWI4IiwicHJvcGVydGllcyI6eyJub3RlSW5kZXgiOjB9LCJpc0VkaXRlZCI6ZmFsc2UsIm1hbnVhbE92ZXJyaWRlIjp7ImNpdGVwcm9jVGV4dCI6IjxzdXA+Mjwvc3VwPiIsImlzTWFudWFsbHlPdmVycmlkZGVuIjpmYWxzZSwibWFudWFsT3ZlcnJpZGVUZXh0IjoiIn0sImNpdGF0aW9uSXRlbXMiOlt7ImlkIjoiZjRiNTBjMGMtODg1YS0zZDFlLWJiMTQtNjNkZjdmY2UwNTc3IiwiaXRlbURhdGEiOnsidHlwZSI6ImJvb2siLCJpZCI6ImY0YjUwYzBjLTg4NWEtM2QxZS1iYjE0LTYzZGY3ZmNlMDU3NyIsInRpdGxlIjoiTmV1cm9tZWNoYW5pY3Mgb2YgSHVtYW4gTW92ZW1lbnQiLCJhdXRob3IiOlt7ImZhbWlseSI6IkVub2thIiwiZ2l2ZW4iOiJSLiBNLiIsInBhcnNlLW5hbWVzIjpmYWxzZSwiZHJvcHBpbmctcGFydGljbGUiOiIiLCJub24tZHJvcHBpbmctcGFydGljbGUiOiIifV0sImlzc3VlZCI6eyJkYXRlLXBhcnRzIjpbWzIwMDhdXX0sInB1Ymxpc2hlci1wbGFjZSI6IkNoYW1wYWlnbiwgSUwiLCJudW1iZXItb2YtcGFnZXMiOiI2OC03MSIsImVkaXRpb24iOiI0dGgiLCJwdWJsaXNoZXIiOiJIdW1hbiBLaW5ldGljcyIsImNvbnRhaW5lci10aXRsZS1zaG9ydCI6IiJ9LCJ1cmlzIjpbImh0dHA6Ly93d3cubWVuZGVsZXkuY29tL2RvY3VtZW50cy8/dXVpZD0yN2JmNzA5Ny0wYTIyLTRjOTUtOTQxZi1kMjhiYTI0MDEzNDgiXSwiaXNUZW1wb3JhcnkiOmZhbHNlLCJsZWdhY3lEZXNrdG9wSWQiOiIyN2JmNzA5Ny0wYTIyLTRjOTUtOTQxZi1kMjhiYTI0MDEzNDgifV19&quot;,&quot;citationItems&quot;:[{&quot;id&quot;:&quot;f4b50c0c-885a-3d1e-bb14-63df7fce0577&quot;,&quot;itemData&quot;:{&quot;type&quot;:&quot;book&quot;,&quot;id&quot;:&quot;f4b50c0c-885a-3d1e-bb14-63df7fce0577&quot;,&quot;title&quot;:&quot;Neuromechanics of Human Movement&quot;,&quot;author&quot;:[{&quot;family&quot;:&quot;Enoka&quot;,&quot;given&quot;:&quot;R. M.&quot;,&quot;parse-names&quot;:false,&quot;dropping-particle&quot;:&quot;&quot;,&quot;non-dropping-particle&quot;:&quot;&quot;}],&quot;issued&quot;:{&quot;date-parts&quot;:[[2008]]},&quot;publisher-place&quot;:&quot;Champaign, IL&quot;,&quot;number-of-pages&quot;:&quot;68-71&quot;,&quot;edition&quot;:&quot;4th&quot;,&quot;publisher&quot;:&quot;Human Kinetics&quot;,&quot;container-title-short&quot;:&quot;&quot;},&quot;uris&quot;:[&quot;http://www.mendeley.com/documents/?uuid=27bf7097-0a22-4c95-941f-d28ba2401348&quot;],&quot;isTemporary&quot;:false,&quot;legacyDesktopId&quot;:&quot;27bf7097-0a22-4c95-941f-d28ba2401348&quot;}]},{&quot;citationID&quot;:&quot;MENDELEY_CITATION_893f08d2-1ed9-4468-afb4-8a9d361a8a52&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DkzZjA4ZDItMWVkOS00NDY4LWFmYjQtOGE5ZDM2MWE4YTUyIiwicHJvcGVydGllcyI6eyJub3RlSW5kZXgiOjB9LCJpc0VkaXRlZCI6ZmFsc2UsIm1hbnVhbE92ZXJyaWRlIjp7ImlzTWFudWFsbHlPdmVycmlkZGVuIjpmYWxzZSwiY2l0ZXByb2NUZXh0IjoiPHN1cD40PC9zdXA+IiwibWFudWFsT3ZlcnJpZGVUZXh0IjoiIn0sImNpdGF0aW9uSXRlbXMiOlt7ImlkIjoiNmUxNDhjYzMtMTQ4My0zYjE5LTk0YTQtMjU4MWM0ZmU5YzBlIiwiaXRlbURhdGEiOnsidHlwZSI6ImFydGljbGUtam91cm5hbCIsImlkIjoiNmUxNDhjYzMtMTQ4My0zYjE5LTk0YTQtMjU4MWM0ZmU5YzBlIiwidGl0bGUiOiJBbmFseXppbmcgRHJvcCBKdW1wIEdyb3VuZCBSZWFjdGlvbiBGb3JjZXMgaW4gTWljcm9zb2Z0IEV4Y2VsIiwiYXV0aG9yIjpbeyJmYW1pbHkiOiJQZWRsZXkiLCJnaXZlbiI6Ikphc29uIFMuIiwicGFyc2UtbmFtZXMiOmZhbHNlLCJkcm9wcGluZy1wYXJ0aWNsZSI6IiIsIm5vbi1kcm9wcGluZy1wYXJ0aWNsZSI6IiJ9LHsiZmFtaWx5IjoiUmFkbm9yIiwiZ2l2ZW4iOiJKb2huIE0uIiwicGFyc2UtbmFtZXMiOmZhbHNlLCJkcm9wcGluZy1wYXJ0aWNsZSI6IiIsIm5vbi1kcm9wcGluZy1wYXJ0aWNsZSI6IiJ9LHsiZmFtaWx5IjoiTGxveWQiLCJnaXZlbiI6IlJob2RyaSBTLiIsInBhcnNlLW5hbWVzIjpmYWxzZSwiZHJvcHBpbmctcGFydGljbGUiOiIiLCJub24tZHJvcHBpbmctcGFydGljbGUiOiIifSx7ImZhbWlseSI6Ik9saXZlciIsImdpdmVuIjoiSm9uIEwuIiwicGFyc2UtbmFtZXMiOmZhbHNlLCJkcm9wcGluZy1wYXJ0aWNsZSI6IiIsIm5vbi1kcm9wcGluZy1wYXJ0aWNsZSI6IiJ9XSwiY29udGFpbmVyLXRpdGxlIjoiU3RyZW5ndGggJiBDb25kaXRpb25pbmcgSm91cm5hbCIsIkRPSSI6IjEwLjE1MTkvU1NDLjAwMDAwMDAwMDAwMDA3NzYiLCJJU1NOIjoiMTUyNC0xNjAyIiwiVVJMIjoiaHR0cHM6Ly9qb3VybmFscy5sd3cuY29tLzEwLjE1MTkvU1NDLjAwMDAwMDAwMDAwMDA3NzYiLCJpc3N1ZWQiOnsiZGF0ZS1wYXJ0cyI6W1syMDIzLDQsMTJdXX0sImNvbnRhaW5lci10aXRsZS1zaG9ydCI6IlN0cmVuZ3RoIENvbmQgSiJ9LCJpc1RlbXBvcmFyeSI6ZmFsc2V9XX0=&quot;,&quot;citationItems&quot;:[{&quot;id&quot;:&quot;6e148cc3-1483-3b19-94a4-2581c4fe9c0e&quot;,&quot;itemData&quot;:{&quot;type&quot;:&quot;article-journal&quot;,&quot;id&quot;:&quot;6e148cc3-1483-3b19-94a4-2581c4fe9c0e&quot;,&quot;title&quot;:&quot;Analyzing Drop Jump Ground Reaction Forces in Microsoft Excel&quot;,&quot;author&quot;:[{&quot;family&quot;:&quot;Pedley&quot;,&quot;given&quot;:&quot;Jason S.&quot;,&quot;parse-names&quot;:false,&quot;dropping-particle&quot;:&quot;&quot;,&quot;non-dropping-particle&quot;:&quot;&quot;},{&quot;family&quot;:&quot;Radnor&quot;,&quot;given&quot;:&quot;John M.&quot;,&quot;parse-names&quot;:false,&quot;dropping-particle&quot;:&quot;&quot;,&quot;non-dropping-particle&quot;:&quot;&quot;},{&quot;family&quot;:&quot;Lloyd&quot;,&quot;given&quot;:&quot;Rhodri S.&quot;,&quot;parse-names&quot;:false,&quot;dropping-particle&quot;:&quot;&quot;,&quot;non-dropping-particle&quot;:&quot;&quot;},{&quot;family&quot;:&quot;Oliver&quot;,&quot;given&quot;:&quot;Jon L.&quot;,&quot;parse-names&quot;:false,&quot;dropping-particle&quot;:&quot;&quot;,&quot;non-dropping-particle&quot;:&quot;&quot;}],&quot;container-title&quot;:&quot;Strength &amp; Conditioning Journal&quot;,&quot;DOI&quot;:&quot;10.1519/SSC.0000000000000776&quot;,&quot;ISSN&quot;:&quot;1524-1602&quot;,&quot;URL&quot;:&quot;https://journals.lww.com/10.1519/SSC.0000000000000776&quot;,&quot;issued&quot;:{&quot;date-parts&quot;:[[2023,4,12]]},&quot;container-title-short&quot;:&quot;Strength Cond J&quot;},&quot;isTemporary&quot;:false}]},{&quot;citationID&quot;:&quot;MENDELEY_CITATION_6f26f21c-0e58-4fff-96f9-53d67629ace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mYyNmYyMWMtMGU1OC00ZmZmLTk2ZjktNTNkNjc2MjlhY2ViIiwicHJvcGVydGllcyI6eyJub3RlSW5kZXgiOjB9LCJpc0VkaXRlZCI6ZmFsc2UsIm1hbnVhbE92ZXJyaWRlIjp7ImlzTWFudWFsbHlPdmVycmlkZGVuIjpmYWxzZSwiY2l0ZXByb2NUZXh0IjoiPHN1cD40PC9zdXA+IiwibWFudWFsT3ZlcnJpZGVUZXh0IjoiIn0sImNpdGF0aW9uSXRlbXMiOlt7ImlkIjoiNmUxNDhjYzMtMTQ4My0zYjE5LTk0YTQtMjU4MWM0ZmU5YzBlIiwiaXRlbURhdGEiOnsidHlwZSI6ImFydGljbGUtam91cm5hbCIsImlkIjoiNmUxNDhjYzMtMTQ4My0zYjE5LTk0YTQtMjU4MWM0ZmU5YzBlIiwidGl0bGUiOiJBbmFseXppbmcgRHJvcCBKdW1wIEdyb3VuZCBSZWFjdGlvbiBGb3JjZXMgaW4gTWljcm9zb2Z0IEV4Y2VsIiwiYXV0aG9yIjpbeyJmYW1pbHkiOiJQZWRsZXkiLCJnaXZlbiI6Ikphc29uIFMuIiwicGFyc2UtbmFtZXMiOmZhbHNlLCJkcm9wcGluZy1wYXJ0aWNsZSI6IiIsIm5vbi1kcm9wcGluZy1wYXJ0aWNsZSI6IiJ9LHsiZmFtaWx5IjoiUmFkbm9yIiwiZ2l2ZW4iOiJKb2huIE0uIiwicGFyc2UtbmFtZXMiOmZhbHNlLCJkcm9wcGluZy1wYXJ0aWNsZSI6IiIsIm5vbi1kcm9wcGluZy1wYXJ0aWNsZSI6IiJ9LHsiZmFtaWx5IjoiTGxveWQiLCJnaXZlbiI6IlJob2RyaSBTLiIsInBhcnNlLW5hbWVzIjpmYWxzZSwiZHJvcHBpbmctcGFydGljbGUiOiIiLCJub24tZHJvcHBpbmctcGFydGljbGUiOiIifSx7ImZhbWlseSI6Ik9saXZlciIsImdpdmVuIjoiSm9uIEwuIiwicGFyc2UtbmFtZXMiOmZhbHNlLCJkcm9wcGluZy1wYXJ0aWNsZSI6IiIsIm5vbi1kcm9wcGluZy1wYXJ0aWNsZSI6IiJ9XSwiY29udGFpbmVyLXRpdGxlIjoiU3RyZW5ndGggJiBDb25kaXRpb25pbmcgSm91cm5hbCIsIkRPSSI6IjEwLjE1MTkvU1NDLjAwMDAwMDAwMDAwMDA3NzYiLCJJU1NOIjoiMTUyNC0xNjAyIiwiVVJMIjoiaHR0cHM6Ly9qb3VybmFscy5sd3cuY29tLzEwLjE1MTkvU1NDLjAwMDAwMDAwMDAwMDA3NzYiLCJpc3N1ZWQiOnsiZGF0ZS1wYXJ0cyI6W1syMDIzLDQsMTJdXX0sImNvbnRhaW5lci10aXRsZS1zaG9ydCI6IlN0cmVuZ3RoIENvbmQgSiJ9LCJpc1RlbXBvcmFyeSI6ZmFsc2V9XX0=&quot;,&quot;citationItems&quot;:[{&quot;id&quot;:&quot;6e148cc3-1483-3b19-94a4-2581c4fe9c0e&quot;,&quot;itemData&quot;:{&quot;type&quot;:&quot;article-journal&quot;,&quot;id&quot;:&quot;6e148cc3-1483-3b19-94a4-2581c4fe9c0e&quot;,&quot;title&quot;:&quot;Analyzing Drop Jump Ground Reaction Forces in Microsoft Excel&quot;,&quot;author&quot;:[{&quot;family&quot;:&quot;Pedley&quot;,&quot;given&quot;:&quot;Jason S.&quot;,&quot;parse-names&quot;:false,&quot;dropping-particle&quot;:&quot;&quot;,&quot;non-dropping-particle&quot;:&quot;&quot;},{&quot;family&quot;:&quot;Radnor&quot;,&quot;given&quot;:&quot;John M.&quot;,&quot;parse-names&quot;:false,&quot;dropping-particle&quot;:&quot;&quot;,&quot;non-dropping-particle&quot;:&quot;&quot;},{&quot;family&quot;:&quot;Lloyd&quot;,&quot;given&quot;:&quot;Rhodri S.&quot;,&quot;parse-names&quot;:false,&quot;dropping-particle&quot;:&quot;&quot;,&quot;non-dropping-particle&quot;:&quot;&quot;},{&quot;family&quot;:&quot;Oliver&quot;,&quot;given&quot;:&quot;Jon L.&quot;,&quot;parse-names&quot;:false,&quot;dropping-particle&quot;:&quot;&quot;,&quot;non-dropping-particle&quot;:&quot;&quot;}],&quot;container-title&quot;:&quot;Strength &amp; Conditioning Journal&quot;,&quot;DOI&quot;:&quot;10.1519/SSC.0000000000000776&quot;,&quot;ISSN&quot;:&quot;1524-1602&quot;,&quot;URL&quot;:&quot;https://journals.lww.com/10.1519/SSC.0000000000000776&quot;,&quot;issued&quot;:{&quot;date-parts&quot;:[[2023,4,12]]},&quot;container-title-short&quot;:&quot;Strength Cond J&quot;},&quot;isTemporary&quot;:false}]}]"/>
    <we:property name="MENDELEY_CITATIONS_LOCALE_CODE" value="&quot;en-US&quot;"/>
    <we:property name="MENDELEY_CITATIONS_STYLE" value="{&quot;id&quot;:&quot;https://www.zotero.org/styles/american-medical-association-alphabetical&quot;,&quot;title&quot;:&quot;American Medical Association 11th edition (sorted alphabeticall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038852-BC23-4047-AA6B-684E1E0B08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78</Words>
  <Characters>2663</Characters>
  <Application>Microsoft Office Word</Application>
  <DocSecurity>0</DocSecurity>
  <Lines>55</Lines>
  <Paragraphs>26</Paragraphs>
  <ScaleCrop>false</ScaleCrop>
  <Company/>
  <LinksUpToDate>false</LinksUpToDate>
  <CharactersWithSpaces>3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mber, Lucy</dc:creator>
  <cp:keywords/>
  <dc:description/>
  <cp:lastModifiedBy>Kember, Lucy</cp:lastModifiedBy>
  <cp:revision>3</cp:revision>
  <dcterms:created xsi:type="dcterms:W3CDTF">2024-03-13T07:06:00Z</dcterms:created>
  <dcterms:modified xsi:type="dcterms:W3CDTF">2024-03-22T11:40:00Z</dcterms:modified>
</cp:coreProperties>
</file>